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6528B" w14:textId="77777777" w:rsidR="00C6312D" w:rsidRPr="00A53E0E" w:rsidRDefault="00C6312D" w:rsidP="007C076F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3E0E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23B2A610" w14:textId="77777777" w:rsidR="00C6312D" w:rsidRPr="00A53E0E" w:rsidRDefault="00C6312D" w:rsidP="007C076F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8B7D5" w14:textId="65A47BDD" w:rsidR="007C076F" w:rsidRPr="00A53E0E" w:rsidRDefault="007C076F" w:rsidP="004630DE">
      <w:pPr>
        <w:pStyle w:val="NoSpacing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3E0E">
        <w:rPr>
          <w:rFonts w:ascii="Times New Roman" w:hAnsi="Times New Roman" w:cs="Times New Roman"/>
          <w:b/>
          <w:sz w:val="24"/>
          <w:szCs w:val="24"/>
        </w:rPr>
        <w:t>Expression of V</w:t>
      </w:r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>1A</w:t>
      </w:r>
      <w:r w:rsidRPr="00A53E0E">
        <w:rPr>
          <w:rFonts w:ascii="Times New Roman" w:hAnsi="Times New Roman" w:cs="Times New Roman"/>
          <w:b/>
          <w:sz w:val="24"/>
          <w:szCs w:val="24"/>
        </w:rPr>
        <w:t>, V</w:t>
      </w:r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A53E0E">
        <w:rPr>
          <w:rFonts w:ascii="Times New Roman" w:hAnsi="Times New Roman" w:cs="Times New Roman"/>
          <w:b/>
          <w:sz w:val="24"/>
          <w:szCs w:val="24"/>
        </w:rPr>
        <w:t>, V</w:t>
      </w:r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53E0E">
        <w:rPr>
          <w:rFonts w:ascii="Times New Roman" w:hAnsi="Times New Roman" w:cs="Times New Roman"/>
          <w:b/>
          <w:sz w:val="24"/>
          <w:szCs w:val="24"/>
        </w:rPr>
        <w:t>,</w:t>
      </w:r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A53E0E">
        <w:rPr>
          <w:rFonts w:ascii="Times New Roman" w:hAnsi="Times New Roman" w:cs="Times New Roman"/>
          <w:b/>
          <w:sz w:val="24"/>
          <w:szCs w:val="24"/>
        </w:rPr>
        <w:t>OT and α</w:t>
      </w:r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proofErr w:type="gramStart"/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>A,B</w:t>
      </w:r>
      <w:proofErr w:type="gramEnd"/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>,D</w:t>
      </w:r>
      <w:r w:rsidRPr="00A53E0E">
        <w:rPr>
          <w:rFonts w:ascii="Times New Roman" w:hAnsi="Times New Roman" w:cs="Times New Roman"/>
          <w:b/>
          <w:sz w:val="24"/>
          <w:szCs w:val="24"/>
        </w:rPr>
        <w:t>, α</w:t>
      </w:r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>2A-C</w:t>
      </w:r>
      <w:r w:rsidRPr="00A53E0E">
        <w:rPr>
          <w:rFonts w:ascii="Times New Roman" w:hAnsi="Times New Roman" w:cs="Times New Roman"/>
          <w:b/>
          <w:sz w:val="24"/>
          <w:szCs w:val="24"/>
        </w:rPr>
        <w:t>, β</w:t>
      </w:r>
      <w:r w:rsidRPr="00A53E0E">
        <w:rPr>
          <w:rFonts w:ascii="Times New Roman" w:hAnsi="Times New Roman" w:cs="Times New Roman"/>
          <w:b/>
          <w:sz w:val="24"/>
          <w:szCs w:val="24"/>
          <w:vertAlign w:val="subscript"/>
        </w:rPr>
        <w:t>1-3</w:t>
      </w:r>
      <w:r w:rsidRPr="00A53E0E">
        <w:rPr>
          <w:rFonts w:ascii="Times New Roman" w:hAnsi="Times New Roman" w:cs="Times New Roman"/>
          <w:b/>
          <w:sz w:val="24"/>
          <w:szCs w:val="24"/>
        </w:rPr>
        <w:t xml:space="preserve"> receptor mRNA in human stomach investigated using qPCR</w:t>
      </w:r>
    </w:p>
    <w:p w14:paraId="6F513C78" w14:textId="77777777" w:rsidR="007C076F" w:rsidRPr="00A53E0E" w:rsidRDefault="007C076F" w:rsidP="007C076F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89BC7C" w14:textId="1905819F" w:rsidR="007C076F" w:rsidRPr="00A53E0E" w:rsidRDefault="007C076F" w:rsidP="007C07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>mRNA expression was investigated using qPCR. Briefly, 0.5cm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3E0E">
        <w:rPr>
          <w:rFonts w:ascii="Times New Roman" w:hAnsi="Times New Roman" w:cs="Times New Roman"/>
          <w:sz w:val="24"/>
          <w:szCs w:val="24"/>
        </w:rPr>
        <w:t xml:space="preserve"> proximal and distal stomach muscle (4 male, 4 female; 2/8 were diabetic; 28-54, median 41 years, stored at -80ºC in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RNA</w:t>
      </w:r>
      <w:r w:rsidRPr="00A53E0E">
        <w:rPr>
          <w:rFonts w:ascii="Times New Roman" w:hAnsi="Times New Roman" w:cs="Times New Roman"/>
          <w:i/>
          <w:sz w:val="24"/>
          <w:szCs w:val="24"/>
        </w:rPr>
        <w:t>later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 xml:space="preserve"> (</w:t>
      </w:r>
      <w:r w:rsidRPr="00A53E0E">
        <w:rPr>
          <w:rFonts w:ascii="Times New Roman" w:hAnsi="Times New Roman" w:cs="Times New Roman"/>
          <w:sz w:val="24"/>
          <w:szCs w:val="24"/>
        </w:rPr>
        <w:t>Sigma-Aldrich, Gillingham, UK) was homogenized in TRI Reagent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A53E0E">
        <w:rPr>
          <w:rFonts w:ascii="Times New Roman" w:hAnsi="Times New Roman" w:cs="Times New Roman"/>
          <w:sz w:val="24"/>
          <w:szCs w:val="24"/>
        </w:rPr>
        <w:t xml:space="preserve"> 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r w:rsidRPr="00A53E0E">
        <w:rPr>
          <w:rFonts w:ascii="Times New Roman" w:hAnsi="Times New Roman" w:cs="Times New Roman"/>
          <w:sz w:val="24"/>
          <w:szCs w:val="24"/>
        </w:rPr>
        <w:t>Sigma-Aldrich, Gillingham, UK) and total RNA extracted (Direct-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zol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 RNA Miniprep kit;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 Research. California, USA). cDNA was reverse transcribed from RNA (10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A53E0E">
        <w:rPr>
          <w:rFonts w:ascii="Times New Roman" w:hAnsi="Times New Roman" w:cs="Times New Roman"/>
          <w:sz w:val="24"/>
          <w:szCs w:val="24"/>
        </w:rPr>
        <w:t>g) (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SuperScript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 VILO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A53E0E">
        <w:rPr>
          <w:rFonts w:ascii="Times New Roman" w:hAnsi="Times New Roman" w:cs="Times New Roman"/>
          <w:sz w:val="24"/>
          <w:szCs w:val="24"/>
        </w:rPr>
        <w:t xml:space="preserve"> cDNA Synthesis kit;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>, Kent, UK) and the concentration of each receptor gene amplified by 40 cycles, quantified (SYBR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A53E0E">
        <w:rPr>
          <w:rFonts w:ascii="Times New Roman" w:hAnsi="Times New Roman" w:cs="Times New Roman"/>
          <w:sz w:val="24"/>
          <w:szCs w:val="24"/>
        </w:rPr>
        <w:t xml:space="preserve"> Green reagents;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, Kent, UK) on a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StepOne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 real-time PCR system (Applied Biosystems, California, USA) and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 (The Expression Suite v1.2 software;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>, Kent, UK.). Gene expression was normalized against glyceraldehyde 3-phosphate dehydrogenase (GAPDH) and quantified by the change in cycle threshold (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>) method. Oligonucleotides (primers) were used at 4x10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A53E0E">
        <w:rPr>
          <w:rFonts w:ascii="Times New Roman" w:hAnsi="Times New Roman" w:cs="Times New Roman"/>
          <w:sz w:val="24"/>
          <w:szCs w:val="24"/>
        </w:rPr>
        <w:t>M and Table SM3 lists the primer sequences and their suppliers.</w:t>
      </w:r>
    </w:p>
    <w:p w14:paraId="795BF3D7" w14:textId="6A7CFC19" w:rsidR="007C076F" w:rsidRPr="00A53E0E" w:rsidRDefault="007C076F" w:rsidP="007C076F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 w:rsidRPr="00A53E0E">
        <w:rPr>
          <w:rFonts w:ascii="Times New Roman" w:hAnsi="Times New Roman" w:cs="Times New Roman"/>
          <w:bCs/>
          <w:sz w:val="24"/>
          <w:szCs w:val="24"/>
        </w:rPr>
        <w:t xml:space="preserve">qPCR oligonucleotide (primer) characteristics </w:t>
      </w:r>
    </w:p>
    <w:p w14:paraId="57A685C1" w14:textId="77777777" w:rsidR="007C076F" w:rsidRPr="00A53E0E" w:rsidRDefault="007C076F" w:rsidP="007C076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750"/>
      </w:tblGrid>
      <w:tr w:rsidR="007C076F" w:rsidRPr="00A53E0E" w14:paraId="1C145E04" w14:textId="77777777" w:rsidTr="003573E3">
        <w:tc>
          <w:tcPr>
            <w:tcW w:w="1276" w:type="dxa"/>
          </w:tcPr>
          <w:p w14:paraId="2A661741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750" w:type="dxa"/>
          </w:tcPr>
          <w:p w14:paraId="2996DFCC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s</w:t>
            </w:r>
          </w:p>
        </w:tc>
      </w:tr>
      <w:tr w:rsidR="007C076F" w:rsidRPr="00A53E0E" w14:paraId="4048E21E" w14:textId="77777777" w:rsidTr="003573E3">
        <w:tc>
          <w:tcPr>
            <w:tcW w:w="1276" w:type="dxa"/>
          </w:tcPr>
          <w:p w14:paraId="54678F2D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  <w:p w14:paraId="23EC9561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462B7085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Forward Primer Sequence (5' - 3'): CTCTGCTCCTCCTGTTCGAC</w:t>
            </w:r>
          </w:p>
          <w:p w14:paraId="0B8886B2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Reverse Primer Sequence (5' - 3'): TTAAAAGCAGCCCTGGTGAC</w:t>
            </w:r>
          </w:p>
          <w:p w14:paraId="0FA40F1E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Region Amplified (bp) 614 – 717</w:t>
            </w:r>
          </w:p>
          <w:p w14:paraId="23E4AB12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Exon-Exon Boundary 1 – 3</w:t>
            </w:r>
          </w:p>
          <w:p w14:paraId="16839BB9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mplicon Size (bp) 144/236</w:t>
            </w:r>
          </w:p>
          <w:p w14:paraId="51F9B4F0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739F45E2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76F" w:rsidRPr="00A53E0E" w14:paraId="71EBCFE2" w14:textId="77777777" w:rsidTr="003573E3">
        <w:tc>
          <w:tcPr>
            <w:tcW w:w="1276" w:type="dxa"/>
          </w:tcPr>
          <w:p w14:paraId="47176BD8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</w:rPr>
            </w:pPr>
            <w:r w:rsidRPr="00A53E0E">
              <w:rPr>
                <w:b/>
                <w:bCs/>
                <w:color w:val="201F1E"/>
                <w:bdr w:val="none" w:sz="0" w:space="0" w:color="auto" w:frame="1"/>
              </w:rPr>
              <w:t>AVPR1A</w:t>
            </w:r>
          </w:p>
        </w:tc>
        <w:tc>
          <w:tcPr>
            <w:tcW w:w="7750" w:type="dxa"/>
          </w:tcPr>
          <w:p w14:paraId="68911A3A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Forward Primer Sequence (5' - 3'): GATCGCTGATTCATTGGACAACA</w:t>
            </w:r>
          </w:p>
          <w:p w14:paraId="21A81E54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Reverse Primer Sequence (5' - 3'): TGTGGGTGGCTTTGATCTACC</w:t>
            </w:r>
          </w:p>
          <w:p w14:paraId="49A04EA3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</w:rPr>
            </w:pPr>
            <w:r w:rsidRPr="00A53E0E">
              <w:rPr>
                <w:color w:val="201F1E"/>
                <w:bdr w:val="none" w:sz="0" w:space="0" w:color="auto" w:frame="1"/>
              </w:rPr>
              <w:t xml:space="preserve">Accession Number: </w:t>
            </w:r>
            <w:r w:rsidRPr="00A53E0E">
              <w:t>NM_000706.4</w:t>
            </w:r>
          </w:p>
          <w:p w14:paraId="25F5A00E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</w:rPr>
            </w:pPr>
            <w:r w:rsidRPr="00A53E0E">
              <w:rPr>
                <w:color w:val="201F1E"/>
                <w:bdr w:val="none" w:sz="0" w:space="0" w:color="auto" w:frame="1"/>
              </w:rPr>
              <w:t>Anchor nucleotide: 4681</w:t>
            </w:r>
          </w:p>
          <w:p w14:paraId="5B09EE95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  <w:bdr w:val="none" w:sz="0" w:space="0" w:color="auto" w:frame="1"/>
              </w:rPr>
            </w:pPr>
            <w:r w:rsidRPr="00A53E0E">
              <w:rPr>
                <w:color w:val="201F1E"/>
                <w:bdr w:val="none" w:sz="0" w:space="0" w:color="auto" w:frame="1"/>
              </w:rPr>
              <w:t xml:space="preserve">Amplicon </w:t>
            </w:r>
            <w:r w:rsidRPr="00A53E0E">
              <w:t>Size (bp)</w:t>
            </w:r>
            <w:r w:rsidRPr="00A53E0E">
              <w:rPr>
                <w:color w:val="201F1E"/>
                <w:bdr w:val="none" w:sz="0" w:space="0" w:color="auto" w:frame="1"/>
              </w:rPr>
              <w:t>: 128</w:t>
            </w:r>
          </w:p>
          <w:p w14:paraId="2712BE7F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Supplier: </w:t>
            </w:r>
            <w:proofErr w:type="spellStart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Primerdesign</w:t>
            </w:r>
            <w:proofErr w:type="spellEnd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 Ltd, Chandler’s Ford, UK</w:t>
            </w:r>
          </w:p>
          <w:p w14:paraId="1522C4FD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76F" w:rsidRPr="00A53E0E" w14:paraId="5B9DE68E" w14:textId="77777777" w:rsidTr="003573E3">
        <w:tc>
          <w:tcPr>
            <w:tcW w:w="1276" w:type="dxa"/>
          </w:tcPr>
          <w:p w14:paraId="7E931738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AVPR1B</w:t>
            </w:r>
          </w:p>
        </w:tc>
        <w:tc>
          <w:tcPr>
            <w:tcW w:w="7750" w:type="dxa"/>
          </w:tcPr>
          <w:p w14:paraId="6BEEC4F0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Forward Primer Sequence (5' - 3'): TGTCCACTTTTGTCCTCATCTGG</w:t>
            </w:r>
          </w:p>
          <w:p w14:paraId="4206264B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Reverse Primer Sequence (5' - 3'): GTGCCATGCTCTTCCTCTACC</w:t>
            </w:r>
          </w:p>
          <w:p w14:paraId="00F7F5E0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Accession Number: NM_000707.4</w:t>
            </w:r>
          </w:p>
          <w:p w14:paraId="43A031B2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Anchor Nucleotide: 2743</w:t>
            </w:r>
          </w:p>
          <w:p w14:paraId="739F50A7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Amplicon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: 97</w:t>
            </w:r>
          </w:p>
          <w:p w14:paraId="41E61DEA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Supplier: </w:t>
            </w:r>
            <w:proofErr w:type="spellStart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Primerdesign</w:t>
            </w:r>
            <w:proofErr w:type="spellEnd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 Ltd, Chandler’s Ford, UK</w:t>
            </w:r>
          </w:p>
          <w:p w14:paraId="34166E9A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076F" w:rsidRPr="00A53E0E" w14:paraId="162A4732" w14:textId="77777777" w:rsidTr="003573E3">
        <w:tc>
          <w:tcPr>
            <w:tcW w:w="1276" w:type="dxa"/>
          </w:tcPr>
          <w:p w14:paraId="53A2C2E8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</w:rPr>
            </w:pPr>
            <w:r w:rsidRPr="00A53E0E">
              <w:rPr>
                <w:b/>
                <w:bCs/>
                <w:color w:val="201F1E"/>
                <w:bdr w:val="none" w:sz="0" w:space="0" w:color="auto" w:frame="1"/>
              </w:rPr>
              <w:t>AVPR2</w:t>
            </w:r>
          </w:p>
        </w:tc>
        <w:tc>
          <w:tcPr>
            <w:tcW w:w="7750" w:type="dxa"/>
          </w:tcPr>
          <w:p w14:paraId="261C18A6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Forward Primer Sequence (5' - 3'): GAGGAGTGGCAGGAAAGAGG</w:t>
            </w:r>
          </w:p>
          <w:p w14:paraId="1EEA4E08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Reverse Primer Sequence (5' - 3'): GAATGAGGAGGGAGGGATTAGAA</w:t>
            </w:r>
          </w:p>
          <w:p w14:paraId="1DC04573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</w:rPr>
            </w:pPr>
            <w:r w:rsidRPr="00A53E0E">
              <w:rPr>
                <w:color w:val="201F1E"/>
                <w:bdr w:val="none" w:sz="0" w:space="0" w:color="auto" w:frame="1"/>
              </w:rPr>
              <w:t>Accession Number: NM_000054</w:t>
            </w:r>
          </w:p>
          <w:p w14:paraId="74351D9F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</w:rPr>
            </w:pPr>
            <w:r w:rsidRPr="00A53E0E">
              <w:rPr>
                <w:color w:val="201F1E"/>
                <w:bdr w:val="none" w:sz="0" w:space="0" w:color="auto" w:frame="1"/>
              </w:rPr>
              <w:t>Anchor Nucleotide: 1666</w:t>
            </w:r>
          </w:p>
          <w:p w14:paraId="34BE5C97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Amplicon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: 131</w:t>
            </w:r>
          </w:p>
          <w:p w14:paraId="05F2E234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Supplier: </w:t>
            </w:r>
            <w:proofErr w:type="spellStart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Primerdesign</w:t>
            </w:r>
            <w:proofErr w:type="spellEnd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 Ltd, Chandler’s Ford, UK</w:t>
            </w:r>
          </w:p>
          <w:p w14:paraId="51DC9418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76F" w:rsidRPr="00A53E0E" w14:paraId="30C7AC4A" w14:textId="77777777" w:rsidTr="003573E3">
        <w:tc>
          <w:tcPr>
            <w:tcW w:w="1276" w:type="dxa"/>
          </w:tcPr>
          <w:p w14:paraId="6EFA00E8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OXTR</w:t>
            </w:r>
          </w:p>
        </w:tc>
        <w:tc>
          <w:tcPr>
            <w:tcW w:w="7750" w:type="dxa"/>
          </w:tcPr>
          <w:p w14:paraId="0801C9E2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Forward Primer Sequence (5' - 3'): TTACAATCACTAGGATGGCTACAA</w:t>
            </w:r>
          </w:p>
          <w:p w14:paraId="47AA917B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  <w:bdr w:val="none" w:sz="0" w:space="0" w:color="auto" w:frame="1"/>
                <w:lang w:val="it-IT"/>
              </w:rPr>
            </w:pPr>
            <w:r w:rsidRPr="00A53E0E">
              <w:rPr>
                <w:lang w:val="it-IT"/>
              </w:rPr>
              <w:lastRenderedPageBreak/>
              <w:t>Reverse Primer Sequence (5' - 3'): CATTTACATTCCCACCAACAATTTAA</w:t>
            </w:r>
          </w:p>
          <w:p w14:paraId="759C063B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</w:rPr>
            </w:pPr>
            <w:r w:rsidRPr="00A53E0E">
              <w:rPr>
                <w:color w:val="201F1E"/>
                <w:bdr w:val="none" w:sz="0" w:space="0" w:color="auto" w:frame="1"/>
              </w:rPr>
              <w:t xml:space="preserve">Accession Number: </w:t>
            </w:r>
            <w:r w:rsidRPr="00A53E0E">
              <w:t>NM_000916</w:t>
            </w:r>
          </w:p>
          <w:p w14:paraId="7DA7EA82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</w:rPr>
            </w:pPr>
            <w:r w:rsidRPr="00A53E0E">
              <w:rPr>
                <w:color w:val="201F1E"/>
                <w:bdr w:val="none" w:sz="0" w:space="0" w:color="auto" w:frame="1"/>
              </w:rPr>
              <w:t>Anchor Nucleotide: 3744</w:t>
            </w:r>
          </w:p>
          <w:p w14:paraId="2DDC7EC7" w14:textId="77777777" w:rsidR="007C076F" w:rsidRPr="00A53E0E" w:rsidRDefault="007C076F" w:rsidP="003573E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201F1E"/>
                <w:bdr w:val="none" w:sz="0" w:space="0" w:color="auto" w:frame="1"/>
              </w:rPr>
            </w:pPr>
            <w:r w:rsidRPr="00A53E0E">
              <w:rPr>
                <w:color w:val="201F1E"/>
                <w:bdr w:val="none" w:sz="0" w:space="0" w:color="auto" w:frame="1"/>
              </w:rPr>
              <w:t>Amplicon Size (bp): 105</w:t>
            </w:r>
          </w:p>
          <w:p w14:paraId="7EF87460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Supplier: </w:t>
            </w:r>
            <w:proofErr w:type="spellStart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Primerdesign</w:t>
            </w:r>
            <w:proofErr w:type="spellEnd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 Ltd, Chandler’s Ford, UK</w:t>
            </w:r>
          </w:p>
          <w:p w14:paraId="1C959025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076F" w:rsidRPr="00A53E0E" w14:paraId="07697FF1" w14:textId="77777777" w:rsidTr="003573E3">
        <w:tc>
          <w:tcPr>
            <w:tcW w:w="1276" w:type="dxa"/>
          </w:tcPr>
          <w:p w14:paraId="77296C58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DRA1A</w:t>
            </w:r>
          </w:p>
          <w:p w14:paraId="0B2E6787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0E466DC1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CTACAGGATCTCCAAG</w:t>
            </w:r>
          </w:p>
          <w:p w14:paraId="3EED3212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037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7.9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CA6B5C8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TACAATCCATTCCCCTC</w:t>
            </w:r>
          </w:p>
          <w:p w14:paraId="129879F3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236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9.3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E8B0CE8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377B11E0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076F" w:rsidRPr="00A53E0E" w14:paraId="671E1995" w14:textId="77777777" w:rsidTr="003573E3">
        <w:tc>
          <w:tcPr>
            <w:tcW w:w="1276" w:type="dxa"/>
          </w:tcPr>
          <w:p w14:paraId="755DF18D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RA1B</w:t>
            </w:r>
          </w:p>
          <w:p w14:paraId="3008A67C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56E7AB0D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AGTGGCCAAGAGAACC</w:t>
            </w:r>
          </w:p>
          <w:p w14:paraId="109A00EB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159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7.2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F22001F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GAAAGTTCTTGGAATG</w:t>
            </w:r>
          </w:p>
          <w:p w14:paraId="566BB3C6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187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60.3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CDC9F59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36DA132B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076F" w:rsidRPr="00A53E0E" w14:paraId="44F07ADD" w14:textId="77777777" w:rsidTr="003573E3">
        <w:tc>
          <w:tcPr>
            <w:tcW w:w="1276" w:type="dxa"/>
          </w:tcPr>
          <w:p w14:paraId="08C8557B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RA1D</w:t>
            </w:r>
          </w:p>
          <w:p w14:paraId="0883F5D3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497A6496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GCCTGCTGTATTIATC</w:t>
            </w:r>
          </w:p>
          <w:p w14:paraId="7771AC86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067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6.0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EF48F4F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GGGAAGTAATAAGGG</w:t>
            </w:r>
          </w:p>
          <w:p w14:paraId="672AA2A3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310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9.5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9AE385B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5BB4DF89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76F" w:rsidRPr="00A53E0E" w14:paraId="795690F3" w14:textId="77777777" w:rsidTr="003573E3">
        <w:tc>
          <w:tcPr>
            <w:tcW w:w="1276" w:type="dxa"/>
          </w:tcPr>
          <w:p w14:paraId="58A63FEF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DRA2A</w:t>
            </w:r>
          </w:p>
          <w:p w14:paraId="7CEF90E2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0D961EDF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GTTGCTAATGACAGTG</w:t>
            </w:r>
          </w:p>
          <w:p w14:paraId="532B12B9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156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6.0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67A2883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AACAGACAAGAGGACC</w:t>
            </w:r>
          </w:p>
          <w:p w14:paraId="0770F340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177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4.7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3308092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46C11BDC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76F" w:rsidRPr="00A53E0E" w14:paraId="7E78B034" w14:textId="77777777" w:rsidTr="003573E3">
        <w:tc>
          <w:tcPr>
            <w:tcW w:w="1276" w:type="dxa"/>
          </w:tcPr>
          <w:p w14:paraId="0903A5CE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DRA2B</w:t>
            </w:r>
          </w:p>
          <w:p w14:paraId="6BFC761F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4F4C7C7F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CCCCTGAAGATACTG</w:t>
            </w:r>
          </w:p>
          <w:p w14:paraId="4450EA14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5822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6.1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F30E837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CTTCCTCCTCTTC</w:t>
            </w:r>
          </w:p>
          <w:p w14:paraId="424975D9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5263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5.3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73AE704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49BD4E7B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076F" w:rsidRPr="00A53E0E" w14:paraId="3739E674" w14:textId="77777777" w:rsidTr="003573E3">
        <w:tc>
          <w:tcPr>
            <w:tcW w:w="1276" w:type="dxa"/>
          </w:tcPr>
          <w:p w14:paraId="770CADD4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DRA2C</w:t>
            </w:r>
          </w:p>
          <w:p w14:paraId="3C75906F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0532B3E4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CTTCTTCTGGATCGG</w:t>
            </w:r>
          </w:p>
          <w:p w14:paraId="052BE2D6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5801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8.4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FA9D746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GGATGTGCTTAAAGG</w:t>
            </w:r>
          </w:p>
          <w:p w14:paraId="31B486BA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270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8.0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5A14F6E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48712233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076F" w:rsidRPr="00A53E0E" w14:paraId="53C8F3F3" w14:textId="77777777" w:rsidTr="003573E3">
        <w:tc>
          <w:tcPr>
            <w:tcW w:w="1276" w:type="dxa"/>
          </w:tcPr>
          <w:p w14:paraId="434AC782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DRAB1</w:t>
            </w:r>
          </w:p>
          <w:p w14:paraId="26D49820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44DCCB8E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GGAAAGTTTGGGAAGG</w:t>
            </w:r>
          </w:p>
          <w:p w14:paraId="6579EECF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303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60.9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1CB6E71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GAGAGTGTCAAAAACC</w:t>
            </w:r>
          </w:p>
          <w:p w14:paraId="4458A677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119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6.4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7F6ECAA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76E1E988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76F" w:rsidRPr="00A53E0E" w14:paraId="3CD71811" w14:textId="77777777" w:rsidTr="003573E3">
        <w:tc>
          <w:tcPr>
            <w:tcW w:w="1276" w:type="dxa"/>
          </w:tcPr>
          <w:p w14:paraId="5F43A0B2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DRAB2</w:t>
            </w:r>
          </w:p>
          <w:p w14:paraId="4078AA53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702B0DF0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CCTCTTATTTGCTCAC</w:t>
            </w:r>
          </w:p>
          <w:p w14:paraId="3EC29D95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5954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6.5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B243E76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TTTAGACTTTGCTCGG</w:t>
            </w:r>
          </w:p>
          <w:p w14:paraId="487D0CD5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107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7.7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0622AAA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  <w:p w14:paraId="510B62B8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76F" w:rsidRPr="00A53E0E" w14:paraId="05FEE306" w14:textId="77777777" w:rsidTr="003573E3">
        <w:tc>
          <w:tcPr>
            <w:tcW w:w="1276" w:type="dxa"/>
          </w:tcPr>
          <w:p w14:paraId="22C329A1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DRAB3</w:t>
            </w:r>
          </w:p>
          <w:p w14:paraId="3420DD15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50" w:type="dxa"/>
          </w:tcPr>
          <w:p w14:paraId="6BCE2F11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ACCTTAGTGTTCTCC</w:t>
            </w:r>
          </w:p>
          <w:p w14:paraId="5FF0811B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083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4.7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895D23C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everse Primer Sequence (5' - 3'): </w:t>
            </w: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CATGGCTAAAGTGAG</w:t>
            </w:r>
          </w:p>
          <w:p w14:paraId="16AF1114" w14:textId="77777777" w:rsidR="007C076F" w:rsidRPr="00A53E0E" w:rsidRDefault="007C076F" w:rsidP="003573E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W: 6141,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: 59.7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52EF877" w14:textId="77777777" w:rsidR="007C076F" w:rsidRPr="00A53E0E" w:rsidRDefault="007C076F" w:rsidP="00357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upplier: Sigma-Aldrich, Gillingham, UK</w:t>
            </w:r>
          </w:p>
        </w:tc>
      </w:tr>
    </w:tbl>
    <w:p w14:paraId="1E57FEFA" w14:textId="77777777" w:rsidR="007C076F" w:rsidRPr="002549F6" w:rsidRDefault="007C076F" w:rsidP="007C076F">
      <w:pPr>
        <w:rPr>
          <w:rFonts w:ascii="Arial" w:hAnsi="Arial" w:cs="Arial"/>
          <w:sz w:val="20"/>
          <w:szCs w:val="20"/>
        </w:rPr>
      </w:pPr>
    </w:p>
    <w:p w14:paraId="30DD6D3A" w14:textId="424DF8E6" w:rsidR="007C076F" w:rsidRPr="00A53E0E" w:rsidRDefault="007C076F" w:rsidP="007C076F">
      <w:pP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A53E0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Each gene was 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amplified using the following protocol: 20 s at 95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eastAsia="en-GB"/>
        </w:rPr>
        <w:t>O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, 40 cycles of 3s at 95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eastAsia="en-GB"/>
        </w:rPr>
        <w:t>O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 and 30s at 60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eastAsia="en-GB"/>
        </w:rPr>
        <w:t>O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, followed by a melt curve from 15s at 95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eastAsia="en-GB"/>
        </w:rPr>
        <w:t>O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, 1 min at 60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eastAsia="en-GB"/>
        </w:rPr>
        <w:t>O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 and 15s at 95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eastAsia="en-GB"/>
        </w:rPr>
        <w:t>O</w:t>
      </w:r>
      <w:r w:rsidRPr="00A53E0E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 xml:space="preserve">C. </w:t>
      </w:r>
    </w:p>
    <w:p w14:paraId="73282C09" w14:textId="77777777" w:rsidR="00781C58" w:rsidRPr="00A53E0E" w:rsidRDefault="00781C58" w:rsidP="00167D6B">
      <w:pPr>
        <w:pStyle w:val="NoSpacing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34E96" w14:textId="19DCD902" w:rsidR="00167D6B" w:rsidRPr="00A53E0E" w:rsidRDefault="00167D6B" w:rsidP="00781C58">
      <w:pPr>
        <w:pStyle w:val="NoSpacing"/>
        <w:numPr>
          <w:ilvl w:val="0"/>
          <w:numId w:val="4"/>
        </w:num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A53E0E">
        <w:rPr>
          <w:rFonts w:ascii="Times New Roman" w:hAnsi="Times New Roman" w:cs="Times New Roman"/>
          <w:b/>
          <w:bCs/>
          <w:sz w:val="24"/>
          <w:szCs w:val="24"/>
        </w:rPr>
        <w:t>Immunohistochemical localization of cell types and receptors and analysis</w:t>
      </w:r>
    </w:p>
    <w:p w14:paraId="583A90EE" w14:textId="77777777" w:rsidR="00167D6B" w:rsidRPr="00A53E0E" w:rsidRDefault="00167D6B" w:rsidP="00167D6B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>To determine the cellular localization of V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A</w:t>
      </w:r>
      <w:r w:rsidRPr="00A53E0E">
        <w:rPr>
          <w:rFonts w:ascii="Times New Roman" w:hAnsi="Times New Roman" w:cs="Times New Roman"/>
          <w:sz w:val="24"/>
          <w:szCs w:val="24"/>
        </w:rPr>
        <w:t xml:space="preserve"> vasopressin and α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53E0E">
        <w:rPr>
          <w:rFonts w:ascii="Times New Roman" w:hAnsi="Times New Roman" w:cs="Times New Roman"/>
          <w:sz w:val="24"/>
          <w:szCs w:val="24"/>
        </w:rPr>
        <w:t xml:space="preserve"> adrenaline receptors, 1cm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3E0E">
        <w:rPr>
          <w:rFonts w:ascii="Times New Roman" w:hAnsi="Times New Roman" w:cs="Times New Roman"/>
          <w:sz w:val="24"/>
          <w:szCs w:val="24"/>
        </w:rPr>
        <w:t xml:space="preserve"> samples of full-thickness distal stomach (3 male, 3 </w:t>
      </w:r>
      <w:proofErr w:type="gramStart"/>
      <w:r w:rsidRPr="00A53E0E">
        <w:rPr>
          <w:rFonts w:ascii="Times New Roman" w:hAnsi="Times New Roman" w:cs="Times New Roman"/>
          <w:sz w:val="24"/>
          <w:szCs w:val="24"/>
        </w:rPr>
        <w:t>female</w:t>
      </w:r>
      <w:proofErr w:type="gramEnd"/>
      <w:r w:rsidRPr="00A53E0E">
        <w:rPr>
          <w:rFonts w:ascii="Times New Roman" w:hAnsi="Times New Roman" w:cs="Times New Roman"/>
          <w:sz w:val="24"/>
          <w:szCs w:val="24"/>
        </w:rPr>
        <w:t>; 40-59, median 47 years, 3/6 diabetic) were fixed in 10% neutral buffered formal saline, embedded in paraffin wax, cross-sectioned into 4μm thick slices and mounted on microscope slides.</w:t>
      </w:r>
    </w:p>
    <w:p w14:paraId="59D6DC64" w14:textId="77777777" w:rsidR="00167D6B" w:rsidRPr="00A53E0E" w:rsidRDefault="00167D6B" w:rsidP="00167D6B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 xml:space="preserve">Certain antibodies worked optimally when the target receptor/ protein antigen epitope was retrieved under </w:t>
      </w:r>
      <w:r w:rsidRPr="00A53E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53E0E">
        <w:rPr>
          <w:rFonts w:ascii="Times New Roman" w:hAnsi="Times New Roman" w:cs="Times New Roman"/>
          <w:sz w:val="24"/>
          <w:szCs w:val="24"/>
        </w:rPr>
        <w:t xml:space="preserve">H 6 or </w:t>
      </w:r>
      <w:r w:rsidRPr="00A53E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53E0E">
        <w:rPr>
          <w:rFonts w:ascii="Times New Roman" w:hAnsi="Times New Roman" w:cs="Times New Roman"/>
          <w:sz w:val="24"/>
          <w:szCs w:val="24"/>
        </w:rPr>
        <w:t>H 9 buffer conditions.</w:t>
      </w:r>
    </w:p>
    <w:p w14:paraId="22D1D1AE" w14:textId="77777777" w:rsidR="00167D6B" w:rsidRPr="00A53E0E" w:rsidRDefault="00167D6B" w:rsidP="00167D6B">
      <w:pPr>
        <w:pStyle w:val="NoSpacing"/>
        <w:numPr>
          <w:ilvl w:val="0"/>
          <w:numId w:val="6"/>
        </w:numPr>
        <w:spacing w:after="1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53E0E">
        <w:rPr>
          <w:rFonts w:ascii="Times New Roman" w:hAnsi="Times New Roman" w:cs="Times New Roman"/>
          <w:i/>
          <w:iCs/>
          <w:sz w:val="24"/>
          <w:szCs w:val="24"/>
        </w:rPr>
        <w:t>Antibodies requiring antigen retrieval at pH 6</w:t>
      </w:r>
    </w:p>
    <w:p w14:paraId="6665C285" w14:textId="77777777" w:rsidR="00167D6B" w:rsidRPr="00A53E0E" w:rsidRDefault="00167D6B" w:rsidP="00167D6B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 xml:space="preserve">Sections were deparaffinised and rehydrated by respectively, heating in an </w:t>
      </w:r>
      <w:r w:rsidRPr="00A53E0E">
        <w:rPr>
          <w:rFonts w:ascii="Times New Roman" w:hAnsi="Times New Roman" w:cs="Times New Roman"/>
          <w:color w:val="000000"/>
          <w:sz w:val="24"/>
          <w:szCs w:val="24"/>
        </w:rPr>
        <w:t>oven at 60</w:t>
      </w:r>
      <w:r w:rsidRPr="00A53E0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A53E0E">
        <w:rPr>
          <w:rFonts w:ascii="Times New Roman" w:hAnsi="Times New Roman" w:cs="Times New Roman"/>
          <w:color w:val="000000"/>
          <w:sz w:val="24"/>
          <w:szCs w:val="24"/>
        </w:rPr>
        <w:t xml:space="preserve">C for 30 min and </w:t>
      </w:r>
      <w:r w:rsidRPr="00A53E0E">
        <w:rPr>
          <w:rFonts w:ascii="Times New Roman" w:hAnsi="Times New Roman" w:cs="Times New Roman"/>
          <w:sz w:val="24"/>
          <w:szCs w:val="24"/>
        </w:rPr>
        <w:t xml:space="preserve">two 3 min sequential washes in </w:t>
      </w:r>
      <w:r w:rsidRPr="00A53E0E">
        <w:rPr>
          <w:rFonts w:ascii="Times New Roman" w:hAnsi="Times New Roman" w:cs="Times New Roman"/>
          <w:color w:val="000000"/>
          <w:sz w:val="24"/>
          <w:szCs w:val="24"/>
        </w:rPr>
        <w:t xml:space="preserve">100% xylene, 100% ethanol before finally being washed for 5 min in distilled water. This was followed by </w:t>
      </w:r>
      <w:r w:rsidRPr="00A53E0E">
        <w:rPr>
          <w:rFonts w:ascii="Times New Roman" w:hAnsi="Times New Roman" w:cs="Times New Roman"/>
          <w:sz w:val="24"/>
          <w:szCs w:val="24"/>
        </w:rPr>
        <w:t>heat-treatment in citrate buffer (</w:t>
      </w:r>
      <w:r w:rsidRPr="00A53E0E">
        <w:rPr>
          <w:rFonts w:ascii="Times New Roman" w:hAnsi="Times New Roman" w:cs="Times New Roman"/>
          <w:i/>
          <w:sz w:val="24"/>
          <w:szCs w:val="24"/>
        </w:rPr>
        <w:t>p</w:t>
      </w:r>
      <w:r w:rsidRPr="00A53E0E">
        <w:rPr>
          <w:rFonts w:ascii="Times New Roman" w:hAnsi="Times New Roman" w:cs="Times New Roman"/>
          <w:sz w:val="24"/>
          <w:szCs w:val="24"/>
        </w:rPr>
        <w:t>H 6) for 10 min in a microwave oven to unmask antigen epitopes, permeabilization with 0.1% v/v Triton X-100 in phosphate-buffered saline (PBS) for 30 min at room temperature and blocking with 1% w/v bovine serum albumin (BSA) in PBS for 90 min at room temperature.</w:t>
      </w:r>
    </w:p>
    <w:p w14:paraId="68E45F00" w14:textId="56AD01B0" w:rsidR="00167D6B" w:rsidRPr="00A53E0E" w:rsidRDefault="00167D6B" w:rsidP="00167D6B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>Sections were incubated with primary antibodies targeting either c-Kit and</w:t>
      </w:r>
      <w:r w:rsidR="001D6115">
        <w:rPr>
          <w:rFonts w:ascii="Times New Roman" w:hAnsi="Times New Roman" w:cs="Times New Roman"/>
          <w:sz w:val="24"/>
          <w:szCs w:val="24"/>
        </w:rPr>
        <w:t xml:space="preserve"> </w:t>
      </w:r>
      <w:r w:rsidR="001D6115" w:rsidRPr="00A53E0E">
        <w:rPr>
          <w:rFonts w:ascii="Times New Roman" w:hAnsi="Times New Roman" w:cs="Times New Roman"/>
          <w:sz w:val="24"/>
          <w:szCs w:val="24"/>
        </w:rPr>
        <w:t>V</w:t>
      </w:r>
      <w:r w:rsidR="001D6115" w:rsidRPr="00A53E0E">
        <w:rPr>
          <w:rFonts w:ascii="Times New Roman" w:hAnsi="Times New Roman" w:cs="Times New Roman"/>
          <w:sz w:val="24"/>
          <w:szCs w:val="24"/>
          <w:vertAlign w:val="subscript"/>
        </w:rPr>
        <w:t>1A</w:t>
      </w:r>
      <w:r w:rsidRPr="00A53E0E">
        <w:rPr>
          <w:rFonts w:ascii="Times New Roman" w:hAnsi="Times New Roman" w:cs="Times New Roman"/>
          <w:sz w:val="24"/>
          <w:szCs w:val="24"/>
        </w:rPr>
        <w:t xml:space="preserve"> receptor or alpha smooth muscle actin (αSMA) and the V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A</w:t>
      </w:r>
      <w:r w:rsidRPr="00A53E0E">
        <w:rPr>
          <w:rFonts w:ascii="Times New Roman" w:hAnsi="Times New Roman" w:cs="Times New Roman"/>
          <w:sz w:val="24"/>
          <w:szCs w:val="24"/>
        </w:rPr>
        <w:t xml:space="preserve"> receptor. These were diluted in 1% w/v BSA in PBS.</w:t>
      </w:r>
    </w:p>
    <w:p w14:paraId="1C1D786A" w14:textId="17236854" w:rsidR="00167D6B" w:rsidRPr="00A53E0E" w:rsidRDefault="00167D6B" w:rsidP="00167D6B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32"/>
        </w:rPr>
      </w:pPr>
      <w:r w:rsidRPr="00A53E0E">
        <w:rPr>
          <w:rFonts w:ascii="Times New Roman" w:hAnsi="Times New Roman" w:cs="Times New Roman"/>
          <w:color w:val="000000"/>
          <w:sz w:val="24"/>
          <w:szCs w:val="24"/>
        </w:rPr>
        <w:t xml:space="preserve">After removal of the primary antibodies with three washes with 1% w/v BSA in PBS, each section was incubated with the </w:t>
      </w:r>
      <w:r w:rsidRPr="00A53E0E">
        <w:rPr>
          <w:rFonts w:ascii="Times New Roman" w:hAnsi="Times New Roman" w:cs="Times New Roman"/>
          <w:sz w:val="24"/>
          <w:szCs w:val="24"/>
        </w:rPr>
        <w:t xml:space="preserve">appropriate fluorophore-tagged secondary antibodies, each diluted in </w:t>
      </w:r>
      <w:r w:rsidRPr="00A53E0E">
        <w:rPr>
          <w:rFonts w:ascii="Times New Roman" w:hAnsi="Times New Roman" w:cs="Times New Roman"/>
          <w:color w:val="000000"/>
          <w:sz w:val="24"/>
          <w:szCs w:val="24"/>
        </w:rPr>
        <w:t>1% w/v BSA in PBS.  This was f</w:t>
      </w:r>
      <w:r w:rsidRPr="00A53E0E">
        <w:rPr>
          <w:rFonts w:ascii="Times New Roman" w:hAnsi="Times New Roman" w:cs="Times New Roman"/>
          <w:sz w:val="24"/>
          <w:szCs w:val="24"/>
        </w:rPr>
        <w:t>ollowed by 1</w:t>
      </w:r>
      <w:r w:rsidR="00A53E0E">
        <w:rPr>
          <w:rFonts w:ascii="Times New Roman" w:hAnsi="Times New Roman" w:cs="Times New Roman"/>
          <w:sz w:val="24"/>
          <w:szCs w:val="24"/>
        </w:rPr>
        <w:t xml:space="preserve"> </w:t>
      </w:r>
      <w:r w:rsidRPr="00A53E0E">
        <w:rPr>
          <w:rFonts w:ascii="Times New Roman" w:hAnsi="Times New Roman" w:cs="Times New Roman"/>
          <w:sz w:val="24"/>
          <w:szCs w:val="24"/>
        </w:rPr>
        <w:t>min incubation with an auto-florescence quencher (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TrueVIEW</w:t>
      </w:r>
      <w:proofErr w:type="spellEnd"/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A53E0E">
        <w:rPr>
          <w:rFonts w:ascii="Times New Roman" w:hAnsi="Times New Roman" w:cs="Times New Roman"/>
          <w:sz w:val="24"/>
          <w:szCs w:val="24"/>
        </w:rPr>
        <w:t xml:space="preserve"> Auto-fluorescence Quenching Kit) and a 5 min wash in PBS. Finally, sections were incubated with the cell </w:t>
      </w:r>
      <w:r w:rsidR="00A53E0E" w:rsidRPr="00A53E0E">
        <w:rPr>
          <w:rFonts w:ascii="Times New Roman" w:hAnsi="Times New Roman" w:cs="Times New Roman"/>
          <w:sz w:val="24"/>
          <w:szCs w:val="24"/>
        </w:rPr>
        <w:t>nuclei</w:t>
      </w:r>
      <w:r w:rsidRPr="00A53E0E">
        <w:rPr>
          <w:rFonts w:ascii="Times New Roman" w:hAnsi="Times New Roman" w:cs="Times New Roman"/>
          <w:sz w:val="24"/>
          <w:szCs w:val="24"/>
        </w:rPr>
        <w:t xml:space="preserve"> counterstain 4′,6-diamidino-2-phenylindole (DAPI) for 10 min at room temperature and then washed again with PBS for 5 min. </w:t>
      </w:r>
      <w:r w:rsidRPr="00A53E0E">
        <w:rPr>
          <w:rFonts w:ascii="Times New Roman" w:hAnsi="Times New Roman" w:cs="Times New Roman"/>
          <w:sz w:val="24"/>
          <w:szCs w:val="32"/>
        </w:rPr>
        <w:t xml:space="preserve">Coverslips were mounted using </w:t>
      </w:r>
      <w:r w:rsidRPr="00A53E0E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>VECTASHIELD® Vibrance™ Antifade mounting medium for imaging.</w:t>
      </w:r>
    </w:p>
    <w:p w14:paraId="31A14630" w14:textId="77777777" w:rsidR="00167D6B" w:rsidRPr="00A53E0E" w:rsidRDefault="00167D6B" w:rsidP="00167D6B">
      <w:pPr>
        <w:pStyle w:val="ListParagraph"/>
        <w:numPr>
          <w:ilvl w:val="0"/>
          <w:numId w:val="6"/>
        </w:numPr>
        <w:spacing w:after="12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53E0E">
        <w:rPr>
          <w:rFonts w:ascii="Times New Roman" w:hAnsi="Times New Roman" w:cs="Times New Roman"/>
          <w:i/>
          <w:iCs/>
          <w:sz w:val="24"/>
          <w:szCs w:val="24"/>
        </w:rPr>
        <w:t>Antibodies requiring antigen retrieval at pH 9</w:t>
      </w:r>
    </w:p>
    <w:p w14:paraId="130E6473" w14:textId="77777777" w:rsidR="00167D6B" w:rsidRPr="00A53E0E" w:rsidRDefault="00167D6B" w:rsidP="00167D6B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</w:pPr>
      <w:r w:rsidRPr="00A53E0E">
        <w:rPr>
          <w:rFonts w:ascii="Times New Roman" w:hAnsi="Times New Roman" w:cs="Times New Roman"/>
          <w:sz w:val="24"/>
          <w:szCs w:val="24"/>
        </w:rPr>
        <w:t>S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ections were </w:t>
      </w:r>
      <w:bookmarkStart w:id="0" w:name="_Hlk82536208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deparaffinized and rehydrated </w:t>
      </w:r>
      <w:bookmarkEnd w:id="0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by respectively, heating in an oven at 60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eastAsia="en-GB"/>
        </w:rPr>
        <w:t>O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C for 30 min and two 10 min sequential washes in 100% </w:t>
      </w:r>
      <w:proofErr w:type="spellStart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Histoclear</w:t>
      </w:r>
      <w:proofErr w:type="spellEnd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, two 2 min washes in 100% ethanol, one 2 min wash in 90%, 70%, 50% and 25% ethanol and two 2 min washes in </w:t>
      </w:r>
      <w:proofErr w:type="spellStart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MilliQ</w:t>
      </w:r>
      <w:proofErr w:type="spellEnd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 water. </w:t>
      </w:r>
      <w:r w:rsidRPr="00A53E0E">
        <w:rPr>
          <w:rFonts w:ascii="Times New Roman" w:hAnsi="Times New Roman" w:cs="Times New Roman"/>
          <w:color w:val="000000"/>
          <w:sz w:val="24"/>
          <w:szCs w:val="24"/>
        </w:rPr>
        <w:t xml:space="preserve">This was followed by 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heat-treatment in</w:t>
      </w:r>
      <w:r w:rsidRPr="00A53E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n-GB"/>
        </w:rPr>
        <w:t xml:space="preserve">Target Retrieval Solution (Tris/ethylene diamine tetra-acetate buffer, </w:t>
      </w:r>
      <w:r w:rsidRPr="00A53E0E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US" w:eastAsia="en-GB"/>
        </w:rPr>
        <w:t>p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n-GB"/>
        </w:rPr>
        <w:t xml:space="preserve">H 9) (Agilent </w:t>
      </w:r>
      <w:proofErr w:type="spellStart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n-GB"/>
        </w:rPr>
        <w:t>Dako</w:t>
      </w:r>
      <w:proofErr w:type="spellEnd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n-GB"/>
        </w:rPr>
        <w:t xml:space="preserve">) 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for 25 min 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n-GB"/>
        </w:rPr>
        <w:t xml:space="preserve">in a microwave oven </w:t>
      </w:r>
      <w:r w:rsidRPr="00A53E0E">
        <w:rPr>
          <w:rFonts w:ascii="Times New Roman" w:hAnsi="Times New Roman" w:cs="Times New Roman"/>
          <w:sz w:val="24"/>
          <w:szCs w:val="24"/>
        </w:rPr>
        <w:t xml:space="preserve">to unmask antigen epitopes, permeabilization with 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three 10 min sequential washes in Tris Buffered saline Triton X-100 (TBST) </w:t>
      </w:r>
      <w:r w:rsidRPr="00A53E0E">
        <w:rPr>
          <w:rFonts w:ascii="Times New Roman" w:hAnsi="Times New Roman" w:cs="Times New Roman"/>
          <w:sz w:val="24"/>
          <w:szCs w:val="24"/>
        </w:rPr>
        <w:t>at room temperature and b</w:t>
      </w: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locking with 1% w/v BSA in TBST for 90 min at room temperature.</w:t>
      </w:r>
    </w:p>
    <w:p w14:paraId="2A304E6B" w14:textId="46269C8C" w:rsidR="00167D6B" w:rsidRPr="00A53E0E" w:rsidRDefault="00167D6B" w:rsidP="00167D6B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>Sections were subsequently incubated with primary antibodies, targeting either c-Kit and the α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53E0E">
        <w:rPr>
          <w:rFonts w:ascii="Times New Roman" w:hAnsi="Times New Roman" w:cs="Times New Roman"/>
          <w:sz w:val="24"/>
          <w:szCs w:val="24"/>
        </w:rPr>
        <w:t xml:space="preserve"> receptor or αSMA and the α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53E0E">
        <w:rPr>
          <w:rFonts w:ascii="Times New Roman" w:hAnsi="Times New Roman" w:cs="Times New Roman"/>
          <w:sz w:val="24"/>
          <w:szCs w:val="24"/>
        </w:rPr>
        <w:t xml:space="preserve"> adrenoceptor for ~16 h at 4ºC. After removal of primary antibodies with three 10 min washes with TBST, sections were incubated with the appropriate secondary antibodies for 1 h at room temperature followed by another three 10 min washes in TBST. Sections were incubated for 1 min with the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TrueVIEW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>® auto-florescence quencher, washed for 5 min with TBST. Finally, sections were incubated DAPI for 10 min at room temperature before a wash in TBST for 5 min. Coverslips were mounted as above before imaging.</w:t>
      </w:r>
    </w:p>
    <w:p w14:paraId="1A3D3305" w14:textId="77777777" w:rsidR="00167D6B" w:rsidRPr="00A53E0E" w:rsidRDefault="00167D6B" w:rsidP="00167D6B">
      <w:pPr>
        <w:pStyle w:val="NoSpacing"/>
        <w:numPr>
          <w:ilvl w:val="0"/>
          <w:numId w:val="6"/>
        </w:numPr>
        <w:spacing w:after="120"/>
        <w:jc w:val="both"/>
        <w:rPr>
          <w:rFonts w:ascii="Times New Roman" w:hAnsi="Times New Roman" w:cs="Times New Roman"/>
          <w:i/>
          <w:iCs/>
          <w:szCs w:val="28"/>
        </w:rPr>
      </w:pPr>
      <w:r w:rsidRPr="00A53E0E">
        <w:rPr>
          <w:rFonts w:ascii="Times New Roman" w:hAnsi="Times New Roman" w:cs="Times New Roman"/>
          <w:i/>
          <w:iCs/>
          <w:szCs w:val="28"/>
        </w:rPr>
        <w:t>Imaging and analysis</w:t>
      </w:r>
    </w:p>
    <w:p w14:paraId="38DAF99E" w14:textId="77777777" w:rsidR="00167D6B" w:rsidRPr="00A53E0E" w:rsidRDefault="00167D6B" w:rsidP="00167D6B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 xml:space="preserve">Images were captured at x20 or x40 magnification </w:t>
      </w:r>
      <w:r w:rsidRPr="00A53E0E">
        <w:rPr>
          <w:rFonts w:ascii="Times New Roman" w:eastAsia="Times New Roman" w:hAnsi="Times New Roman" w:cs="Times New Roman"/>
          <w:kern w:val="36"/>
          <w:sz w:val="24"/>
          <w:szCs w:val="24"/>
          <w:lang w:eastAsia="en-GB"/>
        </w:rPr>
        <w:t xml:space="preserve">with </w:t>
      </w:r>
      <w:r w:rsidRPr="00A53E0E">
        <w:rPr>
          <w:rFonts w:ascii="Times New Roman" w:hAnsi="Times New Roman" w:cs="Times New Roman"/>
          <w:sz w:val="24"/>
          <w:szCs w:val="24"/>
        </w:rPr>
        <w:t>Smart Capture v3 (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DeskSoft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Strasshof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 an der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Nordbahn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>, Austria) and an Olympus BX61 microscope connected to Apple iMac computer (</w:t>
      </w:r>
      <w:hyperlink r:id="rId5" w:history="1">
        <w:r w:rsidRPr="00A53E0E">
          <w:rPr>
            <w:rStyle w:val="Hyperlink"/>
            <w:rFonts w:ascii="Times New Roman" w:hAnsi="Times New Roman" w:cs="Times New Roman"/>
            <w:sz w:val="24"/>
            <w:szCs w:val="24"/>
          </w:rPr>
          <w:t>www.apple.cp.uk</w:t>
        </w:r>
      </w:hyperlink>
      <w:r w:rsidRPr="00A53E0E">
        <w:rPr>
          <w:rFonts w:ascii="Times New Roman" w:hAnsi="Times New Roman" w:cs="Times New Roman"/>
          <w:sz w:val="24"/>
          <w:szCs w:val="24"/>
        </w:rPr>
        <w:t xml:space="preserve">).  Analysis was performed using </w:t>
      </w:r>
      <w:r w:rsidRPr="00A53E0E">
        <w:rPr>
          <w:rFonts w:ascii="Times New Roman" w:hAnsi="Times New Roman" w:cs="Times New Roman"/>
          <w:sz w:val="24"/>
          <w:szCs w:val="32"/>
        </w:rPr>
        <w:t>Image J v1.53e (https://imagej.nih.gov/ij) on a Dell personal computer (www.dell.co.uk).</w:t>
      </w:r>
    </w:p>
    <w:p w14:paraId="43A70215" w14:textId="1E98A33C" w:rsidR="00167D6B" w:rsidRPr="00A53E0E" w:rsidRDefault="00167D6B" w:rsidP="00167D6B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82539027"/>
      <w:r w:rsidRPr="00A53E0E">
        <w:rPr>
          <w:rFonts w:ascii="Times New Roman" w:hAnsi="Times New Roman" w:cs="Times New Roman"/>
          <w:sz w:val="24"/>
          <w:szCs w:val="24"/>
        </w:rPr>
        <w:t>For analysis of receptor expression on the circular muscle, three images of random areas were taken at x40 from each patient.  αSMA</w:t>
      </w:r>
      <w:r w:rsidR="00A53E0E">
        <w:rPr>
          <w:rFonts w:ascii="Times New Roman" w:hAnsi="Times New Roman" w:cs="Times New Roman"/>
          <w:sz w:val="24"/>
          <w:szCs w:val="24"/>
        </w:rPr>
        <w:t>-</w:t>
      </w:r>
      <w:r w:rsidRPr="00A53E0E">
        <w:rPr>
          <w:rFonts w:ascii="Times New Roman" w:hAnsi="Times New Roman" w:cs="Times New Roman"/>
          <w:sz w:val="24"/>
          <w:szCs w:val="24"/>
        </w:rPr>
        <w:t>positive cells were examined for evidence of co-staining with V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A</w:t>
      </w:r>
      <w:r w:rsidRPr="00A53E0E">
        <w:rPr>
          <w:rFonts w:ascii="Times New Roman" w:hAnsi="Times New Roman" w:cs="Times New Roman"/>
          <w:sz w:val="24"/>
          <w:szCs w:val="24"/>
        </w:rPr>
        <w:t xml:space="preserve"> and α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A</w:t>
      </w:r>
      <w:r w:rsidRPr="00A53E0E">
        <w:rPr>
          <w:rFonts w:ascii="Times New Roman" w:hAnsi="Times New Roman" w:cs="Times New Roman"/>
          <w:sz w:val="24"/>
          <w:szCs w:val="24"/>
        </w:rPr>
        <w:t xml:space="preserve"> antibodies in the imaged region.</w:t>
      </w:r>
    </w:p>
    <w:p w14:paraId="7907B7BE" w14:textId="77777777" w:rsidR="00167D6B" w:rsidRPr="00A53E0E" w:rsidRDefault="00167D6B" w:rsidP="00167D6B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>In preliminary experiments the ICC were differentiated from mast cells (both stained by c-Kit antibody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3E0E">
        <w:rPr>
          <w:rFonts w:ascii="Times New Roman" w:hAnsi="Times New Roman" w:cs="Times New Roman"/>
          <w:sz w:val="24"/>
          <w:szCs w:val="24"/>
        </w:rPr>
        <w:t>) by double staining for c-KIT and mast cell tryptase. The ICC were distinguished by the absence of staining by mast cell tryptase and as spindle-shaped cells with an oval nucleus and long projections; mast cells tended to have a rounder morphology to their nuclei and were stained by both c-KIT and mast cell tryptase (</w:t>
      </w:r>
      <w:r w:rsidRPr="00A53E0E">
        <w:rPr>
          <w:rFonts w:ascii="Times New Roman" w:hAnsi="Times New Roman" w:cs="Times New Roman"/>
          <w:b/>
          <w:bCs/>
          <w:sz w:val="24"/>
          <w:szCs w:val="24"/>
        </w:rPr>
        <w:t>Figure S7</w:t>
      </w:r>
      <w:r w:rsidRPr="00A53E0E">
        <w:rPr>
          <w:rFonts w:ascii="Times New Roman" w:hAnsi="Times New Roman" w:cs="Times New Roman"/>
          <w:sz w:val="24"/>
          <w:szCs w:val="24"/>
        </w:rPr>
        <w:t>). To select ICCs for analysis, numerous images were taken at x40 magnification in the circular muscle of each patient in which c-kit immunoreactive, spindle-shaped cells were apparent, selecting those images in which the ICC could be most clearly defined, as above. Three ICCs were analysed per patient (if more than 3 were observed, a random number generator selected cells to exclude from analysis). Analysed cells were classified as expressing the V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A</w:t>
      </w:r>
      <w:r w:rsidRPr="00A53E0E">
        <w:rPr>
          <w:rFonts w:ascii="Times New Roman" w:hAnsi="Times New Roman" w:cs="Times New Roman"/>
          <w:sz w:val="24"/>
          <w:szCs w:val="24"/>
        </w:rPr>
        <w:t xml:space="preserve"> vasopressin and α</w:t>
      </w:r>
      <w:r w:rsidRPr="00A53E0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53E0E">
        <w:rPr>
          <w:rFonts w:ascii="Times New Roman" w:hAnsi="Times New Roman" w:cs="Times New Roman"/>
          <w:sz w:val="24"/>
          <w:szCs w:val="24"/>
        </w:rPr>
        <w:t xml:space="preserve"> adrenaline receptor if ≥50% of the cell body surrounding the nucleus was stained for the receptor.</w:t>
      </w:r>
    </w:p>
    <w:bookmarkEnd w:id="1"/>
    <w:p w14:paraId="3820E53E" w14:textId="60BB0259" w:rsidR="00167D6B" w:rsidRPr="00A53E0E" w:rsidRDefault="00167D6B" w:rsidP="00167D6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>Reference</w:t>
      </w:r>
    </w:p>
    <w:p w14:paraId="610740AE" w14:textId="77777777" w:rsidR="00167D6B" w:rsidRPr="00A53E0E" w:rsidRDefault="00167D6B" w:rsidP="00167D6B">
      <w:pPr>
        <w:pStyle w:val="NoSpacing"/>
        <w:numPr>
          <w:ilvl w:val="0"/>
          <w:numId w:val="5"/>
        </w:num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</w:pPr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Garrity MM, Gibbons SJ, </w:t>
      </w:r>
      <w:proofErr w:type="spellStart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Smyrk</w:t>
      </w:r>
      <w:proofErr w:type="spellEnd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 TC, et al. Diagnostic challenges of motility disorders: optimal detection of CD117+ interstitial cells of Cajal. </w:t>
      </w:r>
      <w:proofErr w:type="spellStart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Histopathol</w:t>
      </w:r>
      <w:proofErr w:type="spellEnd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 </w:t>
      </w:r>
      <w:proofErr w:type="gramStart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2009;54:286</w:t>
      </w:r>
      <w:proofErr w:type="gramEnd"/>
      <w:r w:rsidRPr="00A53E0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-294.</w:t>
      </w:r>
    </w:p>
    <w:p w14:paraId="6E494626" w14:textId="77777777" w:rsidR="00167D6B" w:rsidRPr="00A53E0E" w:rsidRDefault="00167D6B" w:rsidP="00167D6B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</w:pPr>
    </w:p>
    <w:p w14:paraId="0C151213" w14:textId="77777777" w:rsidR="00167D6B" w:rsidRPr="00A53E0E" w:rsidRDefault="00167D6B" w:rsidP="00167D6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A53E0E">
        <w:rPr>
          <w:rFonts w:ascii="Times New Roman" w:hAnsi="Times New Roman" w:cs="Times New Roman"/>
          <w:b/>
          <w:bCs/>
          <w:sz w:val="24"/>
          <w:szCs w:val="24"/>
        </w:rPr>
        <w:t>Antibodies used for immunohistochemis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1696"/>
        <w:gridCol w:w="2724"/>
        <w:gridCol w:w="1359"/>
      </w:tblGrid>
      <w:tr w:rsidR="00167D6B" w:rsidRPr="00A53E0E" w14:paraId="401C49A1" w14:textId="77777777" w:rsidTr="0053442E">
        <w:trPr>
          <w:trHeight w:val="690"/>
        </w:trPr>
        <w:tc>
          <w:tcPr>
            <w:tcW w:w="3317" w:type="dxa"/>
            <w:tcBorders>
              <w:top w:val="nil"/>
            </w:tcBorders>
            <w:vAlign w:val="center"/>
          </w:tcPr>
          <w:p w14:paraId="1F631688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572" w:type="dxa"/>
            <w:tcBorders>
              <w:top w:val="nil"/>
            </w:tcBorders>
            <w:vAlign w:val="center"/>
          </w:tcPr>
          <w:p w14:paraId="376418A7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2774" w:type="dxa"/>
            <w:tcBorders>
              <w:top w:val="nil"/>
            </w:tcBorders>
            <w:vAlign w:val="center"/>
          </w:tcPr>
          <w:p w14:paraId="16128FD1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 w14:paraId="612413E6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code</w:t>
            </w:r>
          </w:p>
        </w:tc>
      </w:tr>
      <w:tr w:rsidR="00167D6B" w:rsidRPr="00A53E0E" w14:paraId="766C72FD" w14:textId="77777777" w:rsidTr="0053442E">
        <w:trPr>
          <w:trHeight w:val="690"/>
        </w:trPr>
        <w:tc>
          <w:tcPr>
            <w:tcW w:w="3317" w:type="dxa"/>
            <w:vAlign w:val="center"/>
          </w:tcPr>
          <w:p w14:paraId="18416E9F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8"/>
                <w:szCs w:val="28"/>
              </w:rPr>
              <w:t xml:space="preserve">Goat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c-Kit</w:t>
            </w:r>
          </w:p>
        </w:tc>
        <w:tc>
          <w:tcPr>
            <w:tcW w:w="1572" w:type="dxa"/>
            <w:vAlign w:val="center"/>
          </w:tcPr>
          <w:p w14:paraId="213D8808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8"/>
                <w:szCs w:val="28"/>
              </w:rPr>
              <w:t>5x10</w:t>
            </w:r>
            <w:r w:rsidRPr="00A53E0E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-3 </w:t>
            </w:r>
            <w:r w:rsidRPr="00A53E0E">
              <w:rPr>
                <w:rFonts w:ascii="Times New Roman" w:hAnsi="Times New Roman" w:cs="Times New Roman"/>
                <w:sz w:val="28"/>
                <w:szCs w:val="28"/>
              </w:rPr>
              <w:t>g/L</w:t>
            </w:r>
          </w:p>
        </w:tc>
        <w:tc>
          <w:tcPr>
            <w:tcW w:w="2774" w:type="dxa"/>
            <w:vAlign w:val="center"/>
          </w:tcPr>
          <w:p w14:paraId="50984C35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Bio-Techne, Abingdon, UK</w:t>
            </w:r>
          </w:p>
        </w:tc>
        <w:tc>
          <w:tcPr>
            <w:tcW w:w="1363" w:type="dxa"/>
            <w:vAlign w:val="center"/>
          </w:tcPr>
          <w:p w14:paraId="7DB07B05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8"/>
                <w:szCs w:val="28"/>
              </w:rPr>
              <w:t>AF1356</w:t>
            </w:r>
          </w:p>
        </w:tc>
      </w:tr>
      <w:tr w:rsidR="00167D6B" w:rsidRPr="00A53E0E" w14:paraId="5C2492E0" w14:textId="77777777" w:rsidTr="0053442E">
        <w:trPr>
          <w:trHeight w:val="690"/>
        </w:trPr>
        <w:tc>
          <w:tcPr>
            <w:tcW w:w="3317" w:type="dxa"/>
            <w:vAlign w:val="center"/>
          </w:tcPr>
          <w:p w14:paraId="39843DA2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Mouse mast cell tryptase</w:t>
            </w:r>
          </w:p>
        </w:tc>
        <w:tc>
          <w:tcPr>
            <w:tcW w:w="1572" w:type="dxa"/>
            <w:vAlign w:val="center"/>
          </w:tcPr>
          <w:p w14:paraId="213D5515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2774" w:type="dxa"/>
            <w:vAlign w:val="center"/>
          </w:tcPr>
          <w:p w14:paraId="48F5C951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Agilent </w:t>
            </w:r>
            <w:proofErr w:type="spellStart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, Stockport, UK</w:t>
            </w:r>
          </w:p>
        </w:tc>
        <w:tc>
          <w:tcPr>
            <w:tcW w:w="1363" w:type="dxa"/>
            <w:vAlign w:val="center"/>
          </w:tcPr>
          <w:p w14:paraId="1838F53B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M705229-2</w:t>
            </w:r>
          </w:p>
        </w:tc>
      </w:tr>
      <w:tr w:rsidR="00167D6B" w:rsidRPr="00A53E0E" w14:paraId="13E75E50" w14:textId="77777777" w:rsidTr="0053442E">
        <w:trPr>
          <w:trHeight w:val="690"/>
        </w:trPr>
        <w:tc>
          <w:tcPr>
            <w:tcW w:w="3317" w:type="dxa"/>
            <w:vAlign w:val="center"/>
          </w:tcPr>
          <w:p w14:paraId="02238F4B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Mouse Anti-alpha smooth muscle Actin</w:t>
            </w:r>
          </w:p>
        </w:tc>
        <w:tc>
          <w:tcPr>
            <w:tcW w:w="1572" w:type="dxa"/>
            <w:vAlign w:val="center"/>
          </w:tcPr>
          <w:p w14:paraId="293CE3A6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8"/>
                <w:szCs w:val="28"/>
              </w:rPr>
              <w:t>6.8x10</w:t>
            </w:r>
            <w:r w:rsidRPr="00A53E0E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-11 </w:t>
            </w:r>
            <w:r w:rsidRPr="00A53E0E">
              <w:rPr>
                <w:rFonts w:ascii="Times New Roman" w:hAnsi="Times New Roman" w:cs="Times New Roman"/>
                <w:sz w:val="28"/>
                <w:szCs w:val="28"/>
              </w:rPr>
              <w:t>g/L</w:t>
            </w:r>
          </w:p>
        </w:tc>
        <w:tc>
          <w:tcPr>
            <w:tcW w:w="2774" w:type="dxa"/>
            <w:vAlign w:val="center"/>
          </w:tcPr>
          <w:p w14:paraId="1FF62203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8"/>
                <w:szCs w:val="28"/>
              </w:rPr>
              <w:t>Abcam, Cambridge, UK</w:t>
            </w:r>
          </w:p>
        </w:tc>
        <w:tc>
          <w:tcPr>
            <w:tcW w:w="1363" w:type="dxa"/>
            <w:vAlign w:val="center"/>
          </w:tcPr>
          <w:p w14:paraId="40839B3E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8"/>
                <w:szCs w:val="28"/>
              </w:rPr>
              <w:t>AB7817</w:t>
            </w:r>
          </w:p>
        </w:tc>
      </w:tr>
      <w:tr w:rsidR="00167D6B" w:rsidRPr="00A53E0E" w14:paraId="51509D64" w14:textId="77777777" w:rsidTr="0053442E">
        <w:trPr>
          <w:trHeight w:val="690"/>
        </w:trPr>
        <w:tc>
          <w:tcPr>
            <w:tcW w:w="3317" w:type="dxa"/>
            <w:vAlign w:val="center"/>
          </w:tcPr>
          <w:p w14:paraId="2E19CCCD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Rabbit V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A 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vasopressin receptor</w:t>
            </w:r>
          </w:p>
        </w:tc>
        <w:tc>
          <w:tcPr>
            <w:tcW w:w="1572" w:type="dxa"/>
            <w:vAlign w:val="center"/>
          </w:tcPr>
          <w:p w14:paraId="2ED28E9E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774" w:type="dxa"/>
            <w:vAlign w:val="center"/>
          </w:tcPr>
          <w:p w14:paraId="5EB61B70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bcam, Cambridge, UK</w:t>
            </w:r>
          </w:p>
        </w:tc>
        <w:tc>
          <w:tcPr>
            <w:tcW w:w="1363" w:type="dxa"/>
            <w:vAlign w:val="center"/>
          </w:tcPr>
          <w:p w14:paraId="0B4781F0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0761937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B140492</w:t>
            </w:r>
            <w:bookmarkEnd w:id="2"/>
          </w:p>
        </w:tc>
      </w:tr>
      <w:tr w:rsidR="00167D6B" w:rsidRPr="00A53E0E" w14:paraId="2BEE3042" w14:textId="77777777" w:rsidTr="0053442E">
        <w:trPr>
          <w:trHeight w:val="690"/>
        </w:trPr>
        <w:tc>
          <w:tcPr>
            <w:tcW w:w="3317" w:type="dxa"/>
            <w:vAlign w:val="center"/>
          </w:tcPr>
          <w:p w14:paraId="1CB2F0ED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60761947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bookmarkEnd w:id="3"/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53E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-adreneoceptor</w:t>
            </w:r>
          </w:p>
        </w:tc>
        <w:tc>
          <w:tcPr>
            <w:tcW w:w="1572" w:type="dxa"/>
            <w:vAlign w:val="center"/>
          </w:tcPr>
          <w:p w14:paraId="17D187A5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774" w:type="dxa"/>
            <w:vAlign w:val="center"/>
          </w:tcPr>
          <w:p w14:paraId="5C4D8CB9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Sigma-Aldrich, Gillingham, UK</w:t>
            </w:r>
          </w:p>
        </w:tc>
        <w:tc>
          <w:tcPr>
            <w:tcW w:w="1363" w:type="dxa"/>
            <w:vAlign w:val="center"/>
          </w:tcPr>
          <w:p w14:paraId="261C6F7F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270</w:t>
            </w:r>
          </w:p>
        </w:tc>
      </w:tr>
      <w:tr w:rsidR="00167D6B" w:rsidRPr="00A53E0E" w14:paraId="7F1BD4FE" w14:textId="77777777" w:rsidTr="0053442E">
        <w:trPr>
          <w:trHeight w:val="690"/>
        </w:trPr>
        <w:tc>
          <w:tcPr>
            <w:tcW w:w="3317" w:type="dxa"/>
            <w:vAlign w:val="center"/>
          </w:tcPr>
          <w:p w14:paraId="6BBE14A3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eastAsia="Times New Roman" w:hAnsi="Times New Roman" w:cs="Times New Roman"/>
                <w:sz w:val="24"/>
                <w:szCs w:val="24"/>
              </w:rPr>
              <w:t>Donkey Anti-Goat IgG H&amp;L (Alexa Fluor® 488)</w:t>
            </w:r>
          </w:p>
        </w:tc>
        <w:tc>
          <w:tcPr>
            <w:tcW w:w="1572" w:type="dxa"/>
            <w:vAlign w:val="center"/>
          </w:tcPr>
          <w:p w14:paraId="762AA80C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74" w:type="dxa"/>
            <w:vAlign w:val="center"/>
          </w:tcPr>
          <w:p w14:paraId="5D7DD7DB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bcam, Cambridge, UK</w:t>
            </w:r>
          </w:p>
        </w:tc>
        <w:tc>
          <w:tcPr>
            <w:tcW w:w="1363" w:type="dxa"/>
            <w:vAlign w:val="center"/>
          </w:tcPr>
          <w:p w14:paraId="3FCEE45F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eastAsia="Times New Roman" w:hAnsi="Times New Roman" w:cs="Times New Roman"/>
                <w:sz w:val="24"/>
                <w:szCs w:val="24"/>
              </w:rPr>
              <w:t>AB150129</w:t>
            </w:r>
          </w:p>
        </w:tc>
      </w:tr>
      <w:tr w:rsidR="00167D6B" w:rsidRPr="00A53E0E" w14:paraId="16EDD632" w14:textId="77777777" w:rsidTr="0053442E">
        <w:trPr>
          <w:trHeight w:val="690"/>
        </w:trPr>
        <w:tc>
          <w:tcPr>
            <w:tcW w:w="3317" w:type="dxa"/>
            <w:vAlign w:val="center"/>
          </w:tcPr>
          <w:p w14:paraId="69C71539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Donkey Anti-Rabbit IgG H&amp;L (Alexa Fluor® 568)</w:t>
            </w:r>
          </w:p>
        </w:tc>
        <w:tc>
          <w:tcPr>
            <w:tcW w:w="1572" w:type="dxa"/>
            <w:vAlign w:val="center"/>
          </w:tcPr>
          <w:p w14:paraId="15861CC7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74" w:type="dxa"/>
            <w:vAlign w:val="center"/>
          </w:tcPr>
          <w:p w14:paraId="550AB570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bcam, Cambridge, UK</w:t>
            </w:r>
          </w:p>
        </w:tc>
        <w:tc>
          <w:tcPr>
            <w:tcW w:w="1363" w:type="dxa"/>
            <w:vAlign w:val="center"/>
          </w:tcPr>
          <w:p w14:paraId="16DF7DE7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B175470</w:t>
            </w:r>
          </w:p>
        </w:tc>
      </w:tr>
      <w:tr w:rsidR="00167D6B" w:rsidRPr="00A53E0E" w14:paraId="6E2CA6CC" w14:textId="77777777" w:rsidTr="0053442E">
        <w:trPr>
          <w:trHeight w:val="690"/>
        </w:trPr>
        <w:tc>
          <w:tcPr>
            <w:tcW w:w="3317" w:type="dxa"/>
            <w:tcBorders>
              <w:bottom w:val="single" w:sz="4" w:space="0" w:color="auto"/>
            </w:tcBorders>
            <w:vAlign w:val="center"/>
          </w:tcPr>
          <w:p w14:paraId="3D3EF662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Donkey Anti-Mouse IgG H&amp;L (Alexa Fluor® 568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337EEC9D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74" w:type="dxa"/>
            <w:tcBorders>
              <w:bottom w:val="single" w:sz="4" w:space="0" w:color="auto"/>
            </w:tcBorders>
            <w:vAlign w:val="center"/>
          </w:tcPr>
          <w:p w14:paraId="274802CD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bcam, Cambridge, UK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10A03C0E" w14:textId="77777777" w:rsidR="00167D6B" w:rsidRPr="00A53E0E" w:rsidRDefault="00167D6B" w:rsidP="005344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E">
              <w:rPr>
                <w:rFonts w:ascii="Times New Roman" w:hAnsi="Times New Roman" w:cs="Times New Roman"/>
                <w:sz w:val="24"/>
                <w:szCs w:val="24"/>
              </w:rPr>
              <w:t>AB175700</w:t>
            </w:r>
          </w:p>
        </w:tc>
      </w:tr>
    </w:tbl>
    <w:p w14:paraId="4207C56A" w14:textId="77777777" w:rsidR="00167D6B" w:rsidRPr="00A53E0E" w:rsidRDefault="00167D6B" w:rsidP="00167D6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F2D3D2A" w14:textId="77777777" w:rsidR="00167D6B" w:rsidRPr="00A53E0E" w:rsidRDefault="00167D6B" w:rsidP="00167D6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53E0E">
        <w:rPr>
          <w:rFonts w:ascii="Times New Roman" w:hAnsi="Times New Roman" w:cs="Times New Roman"/>
          <w:sz w:val="24"/>
          <w:szCs w:val="24"/>
        </w:rPr>
        <w:t>4′,6-diamidino-2-phenylindol (DAPI) was used at 5x10</w:t>
      </w:r>
      <w:r w:rsidRPr="00A53E0E">
        <w:rPr>
          <w:rFonts w:ascii="Times New Roman" w:hAnsi="Times New Roman" w:cs="Times New Roman"/>
          <w:sz w:val="24"/>
          <w:szCs w:val="24"/>
          <w:vertAlign w:val="superscript"/>
        </w:rPr>
        <w:t xml:space="preserve">-3 </w:t>
      </w:r>
      <w:r w:rsidRPr="00A53E0E">
        <w:rPr>
          <w:rFonts w:ascii="Times New Roman" w:hAnsi="Times New Roman" w:cs="Times New Roman"/>
          <w:sz w:val="24"/>
          <w:szCs w:val="24"/>
        </w:rPr>
        <w:t>g/L concentration.</w:t>
      </w:r>
      <w:r w:rsidRPr="00A53E0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53E0E">
        <w:rPr>
          <w:rFonts w:ascii="Times New Roman" w:hAnsi="Times New Roman" w:cs="Times New Roman"/>
          <w:sz w:val="24"/>
          <w:szCs w:val="24"/>
        </w:rPr>
        <w:t xml:space="preserve">The auto-fluorescence quenching kit and coverslip </w:t>
      </w:r>
      <w:proofErr w:type="spellStart"/>
      <w:r w:rsidRPr="00A53E0E">
        <w:rPr>
          <w:rFonts w:ascii="Times New Roman" w:hAnsi="Times New Roman" w:cs="Times New Roman"/>
          <w:sz w:val="24"/>
          <w:szCs w:val="24"/>
        </w:rPr>
        <w:t>mountant</w:t>
      </w:r>
      <w:proofErr w:type="spellEnd"/>
      <w:r w:rsidRPr="00A53E0E">
        <w:rPr>
          <w:rFonts w:ascii="Times New Roman" w:hAnsi="Times New Roman" w:cs="Times New Roman"/>
          <w:sz w:val="24"/>
          <w:szCs w:val="24"/>
        </w:rPr>
        <w:t xml:space="preserve"> from Vector Laboratories, California, USA, and </w:t>
      </w:r>
      <w:r w:rsidRPr="00A53E0E">
        <w:rPr>
          <w:rFonts w:ascii="Times New Roman" w:hAnsi="Times New Roman" w:cs="Times New Roman"/>
          <w:sz w:val="24"/>
          <w:szCs w:val="24"/>
          <w:shd w:val="clear" w:color="auto" w:fill="FFFFFF"/>
        </w:rPr>
        <w:t>other r</w:t>
      </w:r>
      <w:r w:rsidRPr="00A53E0E">
        <w:rPr>
          <w:rFonts w:ascii="Times New Roman" w:hAnsi="Times New Roman" w:cs="Times New Roman"/>
          <w:sz w:val="24"/>
          <w:szCs w:val="24"/>
        </w:rPr>
        <w:t>eagents and materials from Sigma-Aldrich, Gillingham, UK.</w:t>
      </w:r>
    </w:p>
    <w:p w14:paraId="62286944" w14:textId="1065AA18" w:rsidR="00B00847" w:rsidRDefault="00B00847" w:rsidP="007C076F">
      <w:pPr>
        <w:rPr>
          <w:rFonts w:ascii="Times New Roman" w:hAnsi="Times New Roman" w:cs="Times New Roman"/>
          <w:sz w:val="24"/>
          <w:szCs w:val="24"/>
        </w:rPr>
      </w:pPr>
    </w:p>
    <w:p w14:paraId="25541B21" w14:textId="77777777" w:rsidR="0031754F" w:rsidRPr="00C54A76" w:rsidRDefault="0031754F" w:rsidP="0031754F">
      <w:pPr>
        <w:spacing w:before="120" w:after="120" w:line="240" w:lineRule="auto"/>
        <w:jc w:val="both"/>
        <w:rPr>
          <w:ins w:id="4" w:author="Gareth Sanger" w:date="2022-08-30T17:11:00Z"/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ins w:id="5" w:author="Gareth Sanger" w:date="2022-08-30T17:11:00Z">
        <w:r w:rsidRPr="00C54A76"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lang w:eastAsia="en-GB"/>
          </w:rPr>
          <w:t xml:space="preserve">3. </w:t>
        </w:r>
        <w:r w:rsidRPr="00C54A76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lang w:eastAsia="en-GB"/>
          </w:rPr>
          <w:t>Method for analysing functional data</w:t>
        </w:r>
      </w:ins>
    </w:p>
    <w:p w14:paraId="26A1767D" w14:textId="77777777" w:rsidR="0031754F" w:rsidRPr="00C54A76" w:rsidRDefault="0031754F" w:rsidP="0031754F">
      <w:pPr>
        <w:spacing w:before="120" w:after="120" w:line="240" w:lineRule="auto"/>
        <w:jc w:val="both"/>
        <w:rPr>
          <w:ins w:id="6" w:author="Gareth Sanger" w:date="2022-08-30T17:11:00Z"/>
          <w:rFonts w:ascii="Times New Roman" w:eastAsia="Times New Roman" w:hAnsi="Times New Roman" w:cs="Times New Roman"/>
          <w:sz w:val="24"/>
          <w:szCs w:val="24"/>
          <w:lang w:eastAsia="en-GB"/>
        </w:rPr>
      </w:pPr>
      <w:ins w:id="7" w:author="Gareth Sanger" w:date="2022-08-30T17:11:00Z"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Individual agonist concentration-response curves in the absence and presence of an antagonist or test ligand were fitted by non-linear regression to a four-parameter Hill equation (Equation 1) using GraphPad PRISM 7.0 for Windows (Graph-Pad Software, La Jolla, CA, USA), where E</w:t>
        </w:r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 xml:space="preserve"> 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denotes response, log [A] the logarithm of the concentration of an agonist A, </w:t>
        </w:r>
        <w:proofErr w:type="spellStart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n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H</w:t>
        </w:r>
        <w:proofErr w:type="spellEnd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the midpoint slope of the curve, log EC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50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the logarithm of the midpoint location parameter along the concentration axis, and E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max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and Basal</w:t>
        </w:r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 xml:space="preserve"> 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the upper and lower asymptotes respectively.</w:t>
        </w:r>
      </w:ins>
    </w:p>
    <w:p w14:paraId="1B4B676A" w14:textId="77777777" w:rsidR="0031754F" w:rsidRPr="00C54A76" w:rsidRDefault="0031754F" w:rsidP="0031754F">
      <w:pPr>
        <w:spacing w:after="0" w:line="240" w:lineRule="auto"/>
        <w:rPr>
          <w:ins w:id="8" w:author="Gareth Sanger" w:date="2022-08-30T17:11:00Z"/>
          <w:rFonts w:ascii="Times New Roman" w:eastAsia="Times New Roman" w:hAnsi="Times New Roman" w:cs="Times New Roman"/>
          <w:sz w:val="24"/>
          <w:szCs w:val="24"/>
          <w:lang w:eastAsia="en-GB"/>
        </w:rPr>
      </w:pPr>
      <w:ins w:id="9" w:author="Gareth Sanger" w:date="2022-08-30T17:11:00Z">
        <w:r w:rsidRPr="00C54A76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br/>
          <w:t>Equation 1:</w:t>
        </w:r>
      </w:ins>
    </w:p>
    <w:p w14:paraId="36CB045B" w14:textId="77777777" w:rsidR="0031754F" w:rsidRPr="00C54A76" w:rsidRDefault="0031754F" w:rsidP="0031754F">
      <w:pPr>
        <w:spacing w:after="0" w:line="240" w:lineRule="auto"/>
        <w:rPr>
          <w:ins w:id="10" w:author="Gareth Sanger" w:date="2022-08-30T17:11:00Z"/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72EF67" w14:textId="77777777" w:rsidR="0031754F" w:rsidRPr="00C54A76" w:rsidRDefault="0031754F" w:rsidP="0031754F">
      <w:pPr>
        <w:spacing w:after="0" w:line="240" w:lineRule="auto"/>
        <w:rPr>
          <w:ins w:id="11" w:author="Gareth Sanger" w:date="2022-08-30T17:11:00Z"/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556FBD0" w14:textId="77777777" w:rsidR="0031754F" w:rsidRPr="00C54A76" w:rsidRDefault="0031754F" w:rsidP="0031754F">
      <w:pPr>
        <w:spacing w:line="240" w:lineRule="auto"/>
        <w:rPr>
          <w:ins w:id="12" w:author="Gareth Sanger" w:date="2022-08-30T17:11:00Z"/>
          <w:rFonts w:ascii="Times New Roman" w:hAnsi="Times New Roman" w:cs="Times New Roman"/>
          <w:sz w:val="24"/>
          <w:szCs w:val="24"/>
        </w:rPr>
      </w:pPr>
      <m:oMathPara>
        <m:oMath>
          <m:r>
            <w:ins w:id="13" w:author="Gareth Sanger" w:date="2022-08-30T17:11:00Z"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=Basal+</m:t>
            </w:ins>
          </m:r>
          <m:f>
            <m:fPr>
              <m:ctrlPr>
                <w:ins w:id="14" w:author="Gareth Sanger" w:date="2022-08-30T17:11:00Z">
                  <w:rPr>
                    <w:rFonts w:ascii="Cambria Math" w:hAnsi="Cambria Math" w:cs="Times New Roman"/>
                    <w:sz w:val="24"/>
                    <w:szCs w:val="24"/>
                  </w:rPr>
                </w:ins>
              </m:ctrlPr>
            </m:fPr>
            <m:num>
              <m:sSub>
                <m:sSubPr>
                  <m:ctrlPr>
                    <w:ins w:id="15" w:author="Gareth Sanger" w:date="2022-08-30T17:11:00Z">
                      <w:rPr>
                        <w:rFonts w:ascii="Cambria Math" w:hAnsi="Cambria Math" w:cs="Times New Roman"/>
                        <w:sz w:val="24"/>
                        <w:szCs w:val="24"/>
                      </w:rPr>
                    </w:ins>
                  </m:ctrlPr>
                </m:sSubPr>
                <m:e>
                  <m:r>
                    <w:ins w:id="16" w:author="Gareth Sanger" w:date="2022-08-30T17:11:00Z"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w:ins>
                  </m:r>
                </m:e>
                <m:sub>
                  <m:r>
                    <w:ins w:id="17" w:author="Gareth Sanger" w:date="2022-08-30T17:11:00Z"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w:ins>
                  </m:r>
                </m:sub>
              </m:sSub>
              <m:r>
                <w:ins w:id="18" w:author="Gareth Sanger" w:date="2022-08-30T17:11:00Z"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Basal</m:t>
                </w:ins>
              </m:r>
            </m:num>
            <m:den>
              <m:r>
                <w:ins w:id="19" w:author="Gareth Sanger" w:date="2022-08-30T17:11:00Z"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w:ins>
              </m:r>
              <m:sSup>
                <m:sSupPr>
                  <m:ctrlPr>
                    <w:ins w:id="20" w:author="Gareth Sanger" w:date="2022-08-30T17:11:00Z">
                      <w:rPr>
                        <w:rFonts w:ascii="Cambria Math" w:hAnsi="Cambria Math" w:cs="Times New Roman"/>
                        <w:sz w:val="24"/>
                        <w:szCs w:val="24"/>
                      </w:rPr>
                    </w:ins>
                  </m:ctrlPr>
                </m:sSupPr>
                <m:e>
                  <m:r>
                    <w:ins w:id="21" w:author="Gareth Sanger" w:date="2022-08-30T17:11:00Z"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w:ins>
                  </m:r>
                </m:e>
                <m:sup>
                  <m:sSub>
                    <m:sSubPr>
                      <m:ctrlPr>
                        <w:ins w:id="22" w:author="Gareth Sanger" w:date="2022-08-30T17:11:00Z"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w:ins>
                      </m:ctrlPr>
                    </m:sSubPr>
                    <m:e>
                      <m:r>
                        <w:ins w:id="23" w:author="Gareth Sanger" w:date="2022-08-30T17:11:00Z"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logEC</m:t>
                        </w:ins>
                      </m:r>
                    </m:e>
                    <m:sub>
                      <m:r>
                        <w:ins w:id="24" w:author="Gareth Sanger" w:date="2022-08-30T17:11:00Z"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50</m:t>
                        </w:ins>
                      </m:r>
                    </m:sub>
                  </m:sSub>
                  <m:r>
                    <w:ins w:id="25" w:author="Gareth Sanger" w:date="2022-08-30T17:11:00Z"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log</m:t>
                    </w:ins>
                  </m:r>
                  <m:sSup>
                    <m:sSupPr>
                      <m:ctrlPr>
                        <w:ins w:id="26" w:author="Gareth Sanger" w:date="2022-08-30T17:11:00Z"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w:ins>
                      </m:ctrlPr>
                    </m:sSupPr>
                    <m:e>
                      <m:r>
                        <w:ins w:id="27" w:author="Gareth Sanger" w:date="2022-08-30T17:11:00Z"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[A])</m:t>
                        </w:ins>
                      </m:r>
                    </m:e>
                    <m:sup>
                      <m:sSub>
                        <m:sSubPr>
                          <m:ctrlPr>
                            <w:ins w:id="28" w:author="Gareth Sanger" w:date="2022-08-30T17:11:00Z"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w:ins>
                          </m:ctrlPr>
                        </m:sSubPr>
                        <m:e>
                          <m:r>
                            <w:ins w:id="29" w:author="Gareth Sanger" w:date="2022-08-30T17:11:00Z"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w:ins>
                          </m:r>
                        </m:e>
                        <m:sub>
                          <m:r>
                            <w:ins w:id="30" w:author="Gareth Sanger" w:date="2022-08-30T17:11:00Z"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</m:t>
                            </w:ins>
                          </m:r>
                        </m:sub>
                      </m:sSub>
                    </m:sup>
                  </m:sSup>
                </m:sup>
              </m:sSup>
            </m:den>
          </m:f>
        </m:oMath>
      </m:oMathPara>
    </w:p>
    <w:p w14:paraId="350739A6" w14:textId="77777777" w:rsidR="0031754F" w:rsidRPr="00C54A76" w:rsidRDefault="0031754F" w:rsidP="0031754F">
      <w:pPr>
        <w:spacing w:before="120" w:after="120" w:line="240" w:lineRule="auto"/>
        <w:jc w:val="both"/>
        <w:rPr>
          <w:ins w:id="31" w:author="Gareth Sanger" w:date="2022-08-30T17:11:00Z"/>
          <w:rFonts w:ascii="Times New Roman" w:eastAsia="Times New Roman" w:hAnsi="Times New Roman" w:cs="Times New Roman"/>
          <w:sz w:val="24"/>
          <w:szCs w:val="24"/>
          <w:lang w:eastAsia="en-GB"/>
        </w:rPr>
      </w:pPr>
      <w:ins w:id="32" w:author="Gareth Sanger" w:date="2022-08-30T17:11:00Z"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Rightward shifts of the agonist concentration-response curve by the presence of the antagonist were compared by a one-way ANOVA followed by a Dunnett’s </w:t>
        </w:r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 xml:space="preserve">post hoc 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test for multiple comparisons. The shifts were considered parallel if a sum-of-squares </w:t>
        </w:r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>F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-test on the Hill slope parameters of each family of the agonist concentration-response curves in the absence and presence of the antagonist indicated that the slope of each curve was not significantly different from unity. Additionally, if a sum-of squares </w:t>
        </w:r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>F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-test on the E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max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parameter of the agonist concentration-response curves in the absence and presence of the competing ligand also showed no significant difference, each family of curves was re-fitted to Equation 1 with the E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max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shared between each data set to a common value.</w:t>
        </w:r>
      </w:ins>
    </w:p>
    <w:p w14:paraId="713B5C09" w14:textId="77777777" w:rsidR="0031754F" w:rsidRPr="00C54A76" w:rsidRDefault="0031754F" w:rsidP="0031754F">
      <w:pPr>
        <w:spacing w:before="120" w:after="120" w:line="240" w:lineRule="auto"/>
        <w:jc w:val="both"/>
        <w:rPr>
          <w:ins w:id="33" w:author="Gareth Sanger" w:date="2022-08-30T17:11:00Z"/>
          <w:rFonts w:ascii="Times New Roman" w:eastAsia="Times New Roman" w:hAnsi="Times New Roman" w:cs="Times New Roman"/>
          <w:sz w:val="24"/>
          <w:szCs w:val="24"/>
          <w:lang w:eastAsia="en-GB"/>
        </w:rPr>
      </w:pPr>
      <w:ins w:id="34" w:author="Gareth Sanger" w:date="2022-08-30T17:11:00Z"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The concentration ratio for the rightward shift of the agonist concentration-response curve in the presence of a test ligand was determined as the ratio of concentrations corresponding to the EC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50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response level of the curves (Equation 2).  When multiple concentrations of an antagonist were used, a </w:t>
        </w:r>
        <w:proofErr w:type="spellStart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Schild</w:t>
        </w:r>
        <w:proofErr w:type="spellEnd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plot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lang w:eastAsia="en-GB"/>
          </w:rPr>
          <w:t>1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was constructed to obtain an estimate of the antagonist’s affinity from the negative logarithm of the equilibrium dissociation constant (</w:t>
        </w:r>
        <w:proofErr w:type="spellStart"/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>p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K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B</w:t>
        </w:r>
        <w:proofErr w:type="spellEnd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) of the antagonist-receptor complex. The </w:t>
        </w:r>
        <w:proofErr w:type="spellStart"/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>p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K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B</w:t>
        </w:r>
        <w:proofErr w:type="spellEnd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represented the negative logarithm of the antagonist concentration that occupied 50% of the receptors at equilibrium.</w:t>
        </w:r>
      </w:ins>
    </w:p>
    <w:p w14:paraId="0D46B118" w14:textId="77777777" w:rsidR="0031754F" w:rsidRPr="00C54A76" w:rsidRDefault="0031754F" w:rsidP="0031754F">
      <w:pPr>
        <w:spacing w:line="240" w:lineRule="auto"/>
        <w:jc w:val="both"/>
        <w:rPr>
          <w:ins w:id="35" w:author="Gareth Sanger" w:date="2022-08-30T17:11:00Z"/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ins w:id="36" w:author="Gareth Sanger" w:date="2022-08-30T17:11:00Z"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If the line of best fit of the plot had a slope of unity (1.00), the antagonism was taken as being reversible competitive. However, if the slope was not equal to unity, but the 95% confidence intervals (CI) of the slope included unity, the regression was re-fitted to a unit slope to determine the </w:t>
        </w:r>
        <w:proofErr w:type="spellStart"/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>p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K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B</w:t>
        </w:r>
        <w:proofErr w:type="spellEnd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of the antagonist. When a single value for the concentration ratio was available from experiments in which only a single concentration of antagonist was used, the antagonist potency (</w:t>
        </w:r>
        <w:r w:rsidRPr="00C54A76">
          <w:rPr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  <w:lang w:eastAsia="en-GB"/>
          </w:rPr>
          <w:t>p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A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bscript"/>
            <w:lang w:eastAsia="en-GB"/>
          </w:rPr>
          <w:t>2</w:t>
        </w:r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) was calculated from the </w:t>
        </w:r>
        <w:proofErr w:type="spellStart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Gaddum</w:t>
        </w:r>
        <w:proofErr w:type="spellEnd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–</w:t>
        </w:r>
        <w:proofErr w:type="spellStart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Schild</w:t>
        </w:r>
        <w:proofErr w:type="spellEnd"/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equation (Equation 3):</w:t>
        </w:r>
      </w:ins>
    </w:p>
    <w:p w14:paraId="6C04A7E1" w14:textId="77777777" w:rsidR="0031754F" w:rsidRPr="00C54A76" w:rsidRDefault="0031754F" w:rsidP="0031754F">
      <w:pPr>
        <w:spacing w:line="240" w:lineRule="auto"/>
        <w:jc w:val="both"/>
        <w:rPr>
          <w:ins w:id="37" w:author="Gareth Sanger" w:date="2022-08-30T17:11:00Z"/>
          <w:rFonts w:ascii="Times New Roman" w:hAnsi="Times New Roman" w:cs="Times New Roman"/>
          <w:sz w:val="24"/>
          <w:szCs w:val="24"/>
        </w:rPr>
      </w:pPr>
    </w:p>
    <w:p w14:paraId="09A94B7E" w14:textId="77777777" w:rsidR="0031754F" w:rsidRPr="00C54A76" w:rsidRDefault="0031754F" w:rsidP="0031754F">
      <w:pPr>
        <w:spacing w:line="240" w:lineRule="auto"/>
        <w:rPr>
          <w:ins w:id="38" w:author="Gareth Sanger" w:date="2022-08-30T17:11:00Z"/>
          <w:rFonts w:ascii="Times New Roman" w:hAnsi="Times New Roman" w:cs="Times New Roman"/>
          <w:b/>
          <w:bCs/>
          <w:sz w:val="24"/>
          <w:szCs w:val="24"/>
        </w:rPr>
      </w:pPr>
      <w:ins w:id="39" w:author="Gareth Sanger" w:date="2022-08-30T17:11:00Z">
        <w:r w:rsidRPr="00C54A76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Equation 2:</w:t>
        </w:r>
      </w:ins>
    </w:p>
    <w:p w14:paraId="3EC1D1DA" w14:textId="77777777" w:rsidR="0031754F" w:rsidRPr="00C54A76" w:rsidRDefault="0031754F" w:rsidP="0031754F">
      <w:pPr>
        <w:spacing w:line="240" w:lineRule="auto"/>
        <w:jc w:val="center"/>
        <w:rPr>
          <w:ins w:id="40" w:author="Gareth Sanger" w:date="2022-08-30T17:11:00Z"/>
          <w:rFonts w:ascii="Times New Roman" w:hAnsi="Times New Roman" w:cs="Times New Roman"/>
          <w:b/>
          <w:bCs/>
          <w:sz w:val="24"/>
          <w:szCs w:val="24"/>
        </w:rPr>
      </w:pPr>
      <w:ins w:id="41" w:author="Gareth Sanger" w:date="2022-08-30T17:11:00Z">
        <w:r w:rsidRPr="00C54A76">
          <w:rPr>
            <w:rFonts w:ascii="Times New Roman" w:hAnsi="Times New Roman" w:cs="Times New Roman"/>
            <w:bCs/>
            <w:sz w:val="24"/>
            <w:szCs w:val="24"/>
          </w:rPr>
          <w:t xml:space="preserve">concentration ratio = </w:t>
        </w:r>
      </w:ins>
      <m:oMath>
        <m:f>
          <m:fPr>
            <m:ctrlPr>
              <w:ins w:id="42" w:author="Gareth Sanger" w:date="2022-08-30T17:11:00Z">
                <w:rPr>
                  <w:rFonts w:ascii="Cambria Math" w:hAnsi="Cambria Math" w:cs="Times New Roman"/>
                  <w:bCs/>
                  <w:i/>
                  <w:sz w:val="24"/>
                  <w:szCs w:val="24"/>
                </w:rPr>
              </w:ins>
            </m:ctrlPr>
          </m:fPr>
          <m:num>
            <m:sSub>
              <m:sSubPr>
                <m:ctrlPr>
                  <w:ins w:id="43" w:author="Gareth Sanger" w:date="2022-08-30T17:11:00Z">
                    <w:rPr>
                      <w:rFonts w:ascii="Cambria Math" w:hAnsi="Cambria Math" w:cs="Times New Roman"/>
                      <w:bCs/>
                      <w:sz w:val="24"/>
                      <w:szCs w:val="24"/>
                    </w:rPr>
                  </w:ins>
                </m:ctrlPr>
              </m:sSubPr>
              <m:e>
                <m:r>
                  <w:ins w:id="44" w:author="Gareth Sanger" w:date="2022-08-30T17:11:00Z"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gonist EC</m:t>
                  </w:ins>
                </m:r>
              </m:e>
              <m:sub>
                <m:r>
                  <w:ins w:id="45" w:author="Gareth Sanger" w:date="2022-08-30T17:11:00Z"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50</m:t>
                  </w:ins>
                </m:r>
              </m:sub>
            </m:sSub>
            <m:r>
              <w:ins w:id="46" w:author="Gareth Sanger" w:date="2022-08-30T17:11:00Z"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in presence of antagonist</m:t>
              </w:ins>
            </m:r>
          </m:num>
          <m:den>
            <m:r>
              <w:ins w:id="47" w:author="Gareth Sanger" w:date="2022-08-30T17:11:00Z"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Agonist </m:t>
              </w:ins>
            </m:r>
            <m:sSub>
              <m:sSubPr>
                <m:ctrlPr>
                  <w:ins w:id="48" w:author="Gareth Sanger" w:date="2022-08-30T17:11:00Z">
                    <w:rPr>
                      <w:rFonts w:ascii="Cambria Math" w:hAnsi="Cambria Math" w:cs="Times New Roman"/>
                      <w:bCs/>
                      <w:sz w:val="24"/>
                      <w:szCs w:val="24"/>
                    </w:rPr>
                  </w:ins>
                </m:ctrlPr>
              </m:sSubPr>
              <m:e>
                <m:r>
                  <w:ins w:id="49" w:author="Gareth Sanger" w:date="2022-08-30T17:11:00Z"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C</m:t>
                  </w:ins>
                </m:r>
              </m:e>
              <m:sub>
                <m:r>
                  <w:ins w:id="50" w:author="Gareth Sanger" w:date="2022-08-30T17:11:00Z"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50</m:t>
                  </w:ins>
                </m:r>
              </m:sub>
            </m:sSub>
            <m:r>
              <w:ins w:id="51" w:author="Gareth Sanger" w:date="2022-08-30T17:11:00Z"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in absenece of antagonist</m:t>
              </w:ins>
            </m:r>
          </m:den>
        </m:f>
      </m:oMath>
    </w:p>
    <w:p w14:paraId="2C9C7110" w14:textId="77777777" w:rsidR="0031754F" w:rsidRPr="00C54A76" w:rsidRDefault="0031754F" w:rsidP="0031754F">
      <w:pPr>
        <w:spacing w:line="240" w:lineRule="auto"/>
        <w:rPr>
          <w:ins w:id="52" w:author="Gareth Sanger" w:date="2022-08-30T17:11:00Z"/>
          <w:rFonts w:ascii="Times New Roman" w:hAnsi="Times New Roman" w:cs="Times New Roman"/>
          <w:b/>
          <w:bCs/>
          <w:sz w:val="24"/>
          <w:szCs w:val="24"/>
        </w:rPr>
      </w:pPr>
    </w:p>
    <w:p w14:paraId="08AA36A0" w14:textId="77777777" w:rsidR="0031754F" w:rsidRPr="00C54A76" w:rsidRDefault="0031754F" w:rsidP="0031754F">
      <w:pPr>
        <w:spacing w:line="240" w:lineRule="auto"/>
        <w:rPr>
          <w:ins w:id="53" w:author="Gareth Sanger" w:date="2022-08-30T17:11:00Z"/>
          <w:rFonts w:ascii="Times New Roman" w:hAnsi="Times New Roman" w:cs="Times New Roman"/>
          <w:sz w:val="24"/>
          <w:szCs w:val="24"/>
        </w:rPr>
      </w:pPr>
      <w:ins w:id="54" w:author="Gareth Sanger" w:date="2022-08-30T17:11:00Z">
        <w:r w:rsidRPr="00C54A76">
          <w:rPr>
            <w:rFonts w:ascii="Times New Roman" w:hAnsi="Times New Roman" w:cs="Times New Roman"/>
            <w:sz w:val="24"/>
            <w:szCs w:val="24"/>
          </w:rPr>
          <w:t>Equation 3</w:t>
        </w:r>
      </w:ins>
    </w:p>
    <w:p w14:paraId="04FE5A5E" w14:textId="77777777" w:rsidR="0031754F" w:rsidRPr="00C54A76" w:rsidRDefault="0031754F" w:rsidP="0031754F">
      <w:pPr>
        <w:spacing w:line="240" w:lineRule="auto"/>
        <w:jc w:val="center"/>
        <w:rPr>
          <w:ins w:id="55" w:author="Gareth Sanger" w:date="2022-08-30T17:11:00Z"/>
          <w:rFonts w:ascii="Times New Roman" w:hAnsi="Times New Roman" w:cs="Times New Roman"/>
          <w:bCs/>
          <w:sz w:val="24"/>
          <w:szCs w:val="24"/>
        </w:rPr>
      </w:pPr>
      <w:ins w:id="56" w:author="Gareth Sanger" w:date="2022-08-30T17:11:00Z">
        <w:r w:rsidRPr="00C54A76">
          <w:rPr>
            <w:rFonts w:ascii="Times New Roman" w:hAnsi="Times New Roman" w:cs="Times New Roman"/>
            <w:bCs/>
            <w:i/>
            <w:sz w:val="24"/>
            <w:szCs w:val="24"/>
          </w:rPr>
          <w:t>p</w:t>
        </w:r>
        <w:r w:rsidRPr="00C54A76">
          <w:rPr>
            <w:rFonts w:ascii="Times New Roman" w:hAnsi="Times New Roman" w:cs="Times New Roman"/>
            <w:bCs/>
            <w:sz w:val="24"/>
            <w:szCs w:val="24"/>
          </w:rPr>
          <w:t>A</w:t>
        </w:r>
        <w:r w:rsidRPr="00C54A76">
          <w:rPr>
            <w:rFonts w:ascii="Times New Roman" w:hAnsi="Times New Roman" w:cs="Times New Roman"/>
            <w:bCs/>
            <w:sz w:val="24"/>
            <w:szCs w:val="24"/>
            <w:vertAlign w:val="subscript"/>
          </w:rPr>
          <w:t>2</w:t>
        </w:r>
        <w:r w:rsidRPr="00C54A76">
          <w:rPr>
            <w:rFonts w:ascii="Times New Roman" w:hAnsi="Times New Roman" w:cs="Times New Roman"/>
            <w:bCs/>
            <w:sz w:val="24"/>
            <w:szCs w:val="24"/>
          </w:rPr>
          <w:t xml:space="preserve"> = log</w:t>
        </w:r>
        <w:r w:rsidRPr="00C54A76">
          <w:rPr>
            <w:rFonts w:ascii="Times New Roman" w:hAnsi="Times New Roman" w:cs="Times New Roman"/>
            <w:bCs/>
            <w:sz w:val="24"/>
            <w:szCs w:val="24"/>
            <w:vertAlign w:val="subscript"/>
          </w:rPr>
          <w:t>10</w:t>
        </w:r>
        <w:r w:rsidRPr="00C54A76">
          <w:rPr>
            <w:rFonts w:ascii="Times New Roman" w:hAnsi="Times New Roman" w:cs="Times New Roman"/>
            <w:bCs/>
            <w:sz w:val="24"/>
            <w:szCs w:val="24"/>
          </w:rPr>
          <w:t xml:space="preserve"> (concentration ratio -1) - log</w:t>
        </w:r>
        <w:r w:rsidRPr="00C54A76">
          <w:rPr>
            <w:rFonts w:ascii="Times New Roman" w:hAnsi="Times New Roman" w:cs="Times New Roman"/>
            <w:bCs/>
            <w:sz w:val="24"/>
            <w:szCs w:val="24"/>
            <w:vertAlign w:val="subscript"/>
          </w:rPr>
          <w:t>10</w:t>
        </w:r>
        <w:r w:rsidRPr="00C54A76">
          <w:rPr>
            <w:rFonts w:ascii="Times New Roman" w:hAnsi="Times New Roman" w:cs="Times New Roman"/>
            <w:bCs/>
            <w:sz w:val="24"/>
            <w:szCs w:val="24"/>
          </w:rPr>
          <w:t xml:space="preserve"> [antagonist]</w:t>
        </w:r>
      </w:ins>
    </w:p>
    <w:p w14:paraId="2CDD6B24" w14:textId="77777777" w:rsidR="0031754F" w:rsidRPr="00C54A76" w:rsidRDefault="0031754F" w:rsidP="0031754F">
      <w:pPr>
        <w:spacing w:line="240" w:lineRule="auto"/>
        <w:rPr>
          <w:ins w:id="57" w:author="Gareth Sanger" w:date="2022-08-30T17:11:00Z"/>
          <w:rFonts w:ascii="Times New Roman" w:hAnsi="Times New Roman" w:cs="Times New Roman"/>
          <w:b/>
          <w:bCs/>
          <w:sz w:val="24"/>
          <w:szCs w:val="24"/>
        </w:rPr>
      </w:pPr>
    </w:p>
    <w:p w14:paraId="45641740" w14:textId="77777777" w:rsidR="0031754F" w:rsidRPr="00C54A76" w:rsidRDefault="0031754F" w:rsidP="0031754F">
      <w:pPr>
        <w:spacing w:line="240" w:lineRule="auto"/>
        <w:rPr>
          <w:ins w:id="58" w:author="Gareth Sanger" w:date="2022-08-30T17:11:00Z"/>
          <w:rFonts w:ascii="Times New Roman" w:hAnsi="Times New Roman" w:cs="Times New Roman"/>
          <w:sz w:val="24"/>
          <w:szCs w:val="24"/>
        </w:rPr>
      </w:pPr>
      <w:ins w:id="59" w:author="Gareth Sanger" w:date="2022-08-30T17:11:00Z">
        <w:r w:rsidRPr="00C54A76">
          <w:rPr>
            <w:rFonts w:ascii="Times New Roman" w:hAnsi="Times New Roman" w:cs="Times New Roman"/>
            <w:sz w:val="24"/>
            <w:szCs w:val="24"/>
          </w:rPr>
          <w:t>References</w:t>
        </w:r>
      </w:ins>
    </w:p>
    <w:p w14:paraId="2BDCBD8E" w14:textId="77777777" w:rsidR="0031754F" w:rsidRPr="00C54A76" w:rsidRDefault="0031754F" w:rsidP="0031754F">
      <w:pPr>
        <w:pStyle w:val="ListParagraph"/>
        <w:numPr>
          <w:ilvl w:val="0"/>
          <w:numId w:val="1"/>
        </w:numPr>
        <w:spacing w:line="240" w:lineRule="auto"/>
        <w:rPr>
          <w:ins w:id="60" w:author="Gareth Sanger" w:date="2022-08-30T17:11:00Z"/>
          <w:rFonts w:ascii="Times New Roman" w:hAnsi="Times New Roman" w:cs="Times New Roman"/>
          <w:sz w:val="24"/>
          <w:szCs w:val="24"/>
        </w:rPr>
      </w:pPr>
      <w:proofErr w:type="spellStart"/>
      <w:ins w:id="61" w:author="Gareth Sanger" w:date="2022-08-30T17:11:00Z">
        <w:r w:rsidRPr="00C54A76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Arunlakshana</w:t>
        </w:r>
        <w:proofErr w:type="spellEnd"/>
        <w:r w:rsidRPr="00C54A76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 xml:space="preserve"> O, </w:t>
        </w:r>
        <w:proofErr w:type="spellStart"/>
        <w:r w:rsidRPr="00C54A76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Schild</w:t>
        </w:r>
        <w:proofErr w:type="spellEnd"/>
        <w:r w:rsidRPr="00C54A76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 xml:space="preserve"> HO. Some quantitative uses of drug antagonists. </w:t>
        </w:r>
        <w:r w:rsidRPr="00C54A76">
          <w:rPr>
            <w:rStyle w:val="ref-journal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 xml:space="preserve">Br. J. </w:t>
        </w:r>
        <w:proofErr w:type="spellStart"/>
        <w:r w:rsidRPr="00C54A76">
          <w:rPr>
            <w:rStyle w:val="ref-journal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Pharmacol</w:t>
        </w:r>
        <w:proofErr w:type="spellEnd"/>
        <w:r w:rsidRPr="00C54A76">
          <w:rPr>
            <w:rStyle w:val="ref-journal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. </w:t>
        </w:r>
        <w:proofErr w:type="gramStart"/>
        <w:r w:rsidRPr="00C54A76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1959;</w:t>
        </w:r>
        <w:r w:rsidRPr="00C54A76">
          <w:rPr>
            <w:rStyle w:val="ref-vol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14</w:t>
        </w:r>
        <w:r w:rsidRPr="00C54A76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:48</w:t>
        </w:r>
        <w:proofErr w:type="gramEnd"/>
        <w:r w:rsidRPr="00C54A76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–58.</w:t>
        </w:r>
      </w:ins>
    </w:p>
    <w:p w14:paraId="4E60B91E" w14:textId="77777777" w:rsidR="0031754F" w:rsidRPr="00C54A76" w:rsidRDefault="0031754F" w:rsidP="0031754F">
      <w:pPr>
        <w:pStyle w:val="ListParagraph"/>
        <w:numPr>
          <w:ilvl w:val="0"/>
          <w:numId w:val="1"/>
        </w:numPr>
        <w:spacing w:line="240" w:lineRule="auto"/>
        <w:rPr>
          <w:ins w:id="62" w:author="Gareth Sanger" w:date="2022-08-30T17:11:00Z"/>
          <w:rFonts w:ascii="Times New Roman" w:hAnsi="Times New Roman" w:cs="Times New Roman"/>
          <w:sz w:val="24"/>
          <w:szCs w:val="24"/>
        </w:rPr>
      </w:pPr>
      <w:proofErr w:type="spellStart"/>
      <w:ins w:id="63" w:author="Gareth Sanger" w:date="2022-08-30T17:11:00Z">
        <w:r w:rsidRPr="00C54A76">
          <w:rPr>
            <w:rFonts w:ascii="Times New Roman" w:hAnsi="Times New Roman" w:cs="Times New Roman"/>
            <w:sz w:val="24"/>
            <w:szCs w:val="24"/>
          </w:rPr>
          <w:t>Schild</w:t>
        </w:r>
        <w:proofErr w:type="spellEnd"/>
        <w:r w:rsidRPr="00C54A76">
          <w:rPr>
            <w:rFonts w:ascii="Times New Roman" w:hAnsi="Times New Roman" w:cs="Times New Roman"/>
            <w:sz w:val="24"/>
            <w:szCs w:val="24"/>
          </w:rPr>
          <w:t xml:space="preserve"> HO. </w:t>
        </w:r>
        <w:proofErr w:type="spellStart"/>
        <w:r w:rsidRPr="00C54A76">
          <w:rPr>
            <w:rFonts w:ascii="Times New Roman" w:hAnsi="Times New Roman" w:cs="Times New Roman"/>
            <w:sz w:val="24"/>
            <w:szCs w:val="24"/>
          </w:rPr>
          <w:t>pAx</w:t>
        </w:r>
        <w:proofErr w:type="spellEnd"/>
        <w:r w:rsidRPr="00C54A76">
          <w:rPr>
            <w:rFonts w:ascii="Times New Roman" w:hAnsi="Times New Roman" w:cs="Times New Roman"/>
            <w:sz w:val="24"/>
            <w:szCs w:val="24"/>
          </w:rPr>
          <w:t xml:space="preserve"> and competitive drug antagonism. Br J </w:t>
        </w:r>
        <w:proofErr w:type="spellStart"/>
        <w:r w:rsidRPr="00C54A76">
          <w:rPr>
            <w:rFonts w:ascii="Times New Roman" w:hAnsi="Times New Roman" w:cs="Times New Roman"/>
            <w:sz w:val="24"/>
            <w:szCs w:val="24"/>
          </w:rPr>
          <w:t>Pharmacol</w:t>
        </w:r>
        <w:proofErr w:type="spellEnd"/>
        <w:r w:rsidRPr="00C54A76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Pr="00C54A76">
          <w:rPr>
            <w:rFonts w:ascii="Times New Roman" w:hAnsi="Times New Roman" w:cs="Times New Roman"/>
            <w:sz w:val="24"/>
            <w:szCs w:val="24"/>
          </w:rPr>
          <w:t>Chemother</w:t>
        </w:r>
        <w:proofErr w:type="spellEnd"/>
        <w:r w:rsidRPr="00C54A76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gramStart"/>
        <w:r w:rsidRPr="00C54A76">
          <w:rPr>
            <w:rFonts w:ascii="Times New Roman" w:hAnsi="Times New Roman" w:cs="Times New Roman"/>
            <w:sz w:val="24"/>
            <w:szCs w:val="24"/>
          </w:rPr>
          <w:t>1949;4:277</w:t>
        </w:r>
        <w:proofErr w:type="gramEnd"/>
        <w:r w:rsidRPr="00C54A76">
          <w:rPr>
            <w:rFonts w:ascii="Times New Roman" w:hAnsi="Times New Roman" w:cs="Times New Roman"/>
            <w:sz w:val="24"/>
            <w:szCs w:val="24"/>
          </w:rPr>
          <w:t>-280.</w:t>
        </w:r>
      </w:ins>
    </w:p>
    <w:p w14:paraId="6FAA8724" w14:textId="77777777" w:rsidR="0031754F" w:rsidRPr="00C54A76" w:rsidRDefault="0031754F" w:rsidP="0031754F">
      <w:pPr>
        <w:spacing w:line="240" w:lineRule="auto"/>
        <w:rPr>
          <w:ins w:id="64" w:author="Gareth Sanger" w:date="2022-08-30T17:11:00Z"/>
          <w:rFonts w:ascii="Times New Roman" w:hAnsi="Times New Roman" w:cs="Times New Roman"/>
          <w:sz w:val="24"/>
          <w:szCs w:val="24"/>
        </w:rPr>
      </w:pPr>
    </w:p>
    <w:p w14:paraId="7C0F68B6" w14:textId="77777777" w:rsidR="0031754F" w:rsidRPr="00C54A76" w:rsidRDefault="0031754F" w:rsidP="0031754F">
      <w:pPr>
        <w:spacing w:line="240" w:lineRule="auto"/>
        <w:rPr>
          <w:ins w:id="65" w:author="Gareth Sanger" w:date="2022-08-30T17:11:00Z"/>
          <w:rFonts w:ascii="Times New Roman" w:hAnsi="Times New Roman" w:cs="Times New Roman"/>
          <w:sz w:val="24"/>
          <w:szCs w:val="24"/>
        </w:rPr>
      </w:pPr>
    </w:p>
    <w:p w14:paraId="273B0E1F" w14:textId="77777777" w:rsidR="00C54A76" w:rsidRPr="00C54A76" w:rsidRDefault="00C54A76" w:rsidP="0031754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54A76" w:rsidRPr="00C54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E4487"/>
    <w:multiLevelType w:val="hybridMultilevel"/>
    <w:tmpl w:val="8EBE95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827B74"/>
    <w:multiLevelType w:val="hybridMultilevel"/>
    <w:tmpl w:val="E10E8AD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E743FF"/>
    <w:multiLevelType w:val="hybridMultilevel"/>
    <w:tmpl w:val="2C424BBE"/>
    <w:lvl w:ilvl="0" w:tplc="F91C656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6C71CE3"/>
    <w:multiLevelType w:val="multilevel"/>
    <w:tmpl w:val="AF82BC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F51AC"/>
    <w:multiLevelType w:val="hybridMultilevel"/>
    <w:tmpl w:val="83221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3B4C94"/>
    <w:multiLevelType w:val="multilevel"/>
    <w:tmpl w:val="F45853F0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334071032">
    <w:abstractNumId w:val="2"/>
  </w:num>
  <w:num w:numId="2" w16cid:durableId="742483544">
    <w:abstractNumId w:val="3"/>
  </w:num>
  <w:num w:numId="3" w16cid:durableId="1194880886">
    <w:abstractNumId w:val="0"/>
  </w:num>
  <w:num w:numId="4" w16cid:durableId="752315422">
    <w:abstractNumId w:val="4"/>
  </w:num>
  <w:num w:numId="5" w16cid:durableId="1285425631">
    <w:abstractNumId w:val="5"/>
  </w:num>
  <w:num w:numId="6" w16cid:durableId="15291317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reth Sanger">
    <w15:presenceInfo w15:providerId="Windows Live" w15:userId="1bb77507af5d6c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DE5"/>
    <w:rsid w:val="00167D6B"/>
    <w:rsid w:val="001D6115"/>
    <w:rsid w:val="0031754F"/>
    <w:rsid w:val="004630DE"/>
    <w:rsid w:val="006B747D"/>
    <w:rsid w:val="00781C58"/>
    <w:rsid w:val="007C076F"/>
    <w:rsid w:val="0086425F"/>
    <w:rsid w:val="00961D2B"/>
    <w:rsid w:val="00974FD1"/>
    <w:rsid w:val="00A53E0E"/>
    <w:rsid w:val="00B00847"/>
    <w:rsid w:val="00B609C8"/>
    <w:rsid w:val="00C54A76"/>
    <w:rsid w:val="00C6312D"/>
    <w:rsid w:val="00E7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8DB7"/>
  <w15:chartTrackingRefBased/>
  <w15:docId w15:val="{9988172D-DB5A-439F-A128-A28AA6BA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DE5"/>
    <w:pPr>
      <w:ind w:left="720"/>
      <w:contextualSpacing/>
    </w:pPr>
  </w:style>
  <w:style w:type="character" w:customStyle="1" w:styleId="ref-journal">
    <w:name w:val="ref-journal"/>
    <w:basedOn w:val="DefaultParagraphFont"/>
    <w:rsid w:val="00E75DE5"/>
  </w:style>
  <w:style w:type="character" w:customStyle="1" w:styleId="ref-vol">
    <w:name w:val="ref-vol"/>
    <w:basedOn w:val="DefaultParagraphFont"/>
    <w:rsid w:val="00E75DE5"/>
  </w:style>
  <w:style w:type="paragraph" w:styleId="NoSpacing">
    <w:name w:val="No Spacing"/>
    <w:uiPriority w:val="1"/>
    <w:qFormat/>
    <w:rsid w:val="006B747D"/>
    <w:pPr>
      <w:spacing w:after="0" w:line="240" w:lineRule="auto"/>
    </w:pPr>
  </w:style>
  <w:style w:type="table" w:styleId="TableGrid">
    <w:name w:val="Table Grid"/>
    <w:basedOn w:val="TableNormal"/>
    <w:uiPriority w:val="39"/>
    <w:rsid w:val="007C0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C0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67D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D6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1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1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D2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4A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A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apple.cp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12</Words>
  <Characters>1147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</dc:creator>
  <cp:keywords/>
  <dc:description/>
  <cp:lastModifiedBy>Gareth Sanger</cp:lastModifiedBy>
  <cp:revision>2</cp:revision>
  <dcterms:created xsi:type="dcterms:W3CDTF">2022-08-30T16:12:00Z</dcterms:created>
  <dcterms:modified xsi:type="dcterms:W3CDTF">2022-08-30T16:12:00Z</dcterms:modified>
</cp:coreProperties>
</file>